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5E7755" w14:textId="77777777" w:rsidR="00C76E15" w:rsidRPr="00800BED" w:rsidRDefault="00C76E15" w:rsidP="00C76E15">
      <w:pPr>
        <w:pStyle w:val="EndNoteBibliography"/>
        <w:ind w:left="720" w:hanging="720"/>
        <w:rPr>
          <w:noProof/>
        </w:rPr>
      </w:pPr>
      <w:r w:rsidRPr="00800BED">
        <w:rPr>
          <w:noProof/>
        </w:rPr>
        <w:t xml:space="preserve">Berenson CS, Garlipp MA, Grove LJ, Maloney J, Sethi S. Impaired phagocytosis of nontypeable Haemophilus influenzae by human alveolar macrophages in chronic obstructive pulmonary disease. </w:t>
      </w:r>
      <w:r w:rsidRPr="00800BED">
        <w:rPr>
          <w:i/>
          <w:noProof/>
        </w:rPr>
        <w:t xml:space="preserve">J Infect Dis. </w:t>
      </w:r>
      <w:r w:rsidRPr="00800BED">
        <w:rPr>
          <w:noProof/>
        </w:rPr>
        <w:t>2006;194(10):1375-1384.</w:t>
      </w:r>
    </w:p>
    <w:p w14:paraId="6914E918" w14:textId="77777777" w:rsidR="00C76E15" w:rsidRPr="00800BED" w:rsidRDefault="00C76E15" w:rsidP="00C76E15">
      <w:pPr>
        <w:pStyle w:val="EndNoteBibliography"/>
        <w:ind w:left="720" w:hanging="720"/>
        <w:rPr>
          <w:noProof/>
        </w:rPr>
      </w:pPr>
      <w:r w:rsidRPr="00800BED">
        <w:rPr>
          <w:noProof/>
        </w:rPr>
        <w:t>2.</w:t>
      </w:r>
      <w:r w:rsidRPr="00800BED">
        <w:rPr>
          <w:noProof/>
        </w:rPr>
        <w:tab/>
        <w:t xml:space="preserve">Davis AP, Grondin CJ, Johnson RJ, et al. Comparative toxicogenomics database (CTD): update 2021. </w:t>
      </w:r>
      <w:r w:rsidRPr="00800BED">
        <w:rPr>
          <w:i/>
          <w:noProof/>
        </w:rPr>
        <w:t xml:space="preserve">Nucleic acids research. </w:t>
      </w:r>
      <w:r w:rsidRPr="00800BED">
        <w:rPr>
          <w:noProof/>
        </w:rPr>
        <w:t>2021;49(D1):D1138-D1143.</w:t>
      </w:r>
    </w:p>
    <w:p w14:paraId="623F292A" w14:textId="77777777" w:rsidR="00C76E15" w:rsidRPr="00800BED" w:rsidRDefault="00C76E15" w:rsidP="00C76E15">
      <w:pPr>
        <w:pStyle w:val="EndNoteBibliography"/>
        <w:ind w:left="720" w:hanging="720"/>
        <w:rPr>
          <w:noProof/>
        </w:rPr>
      </w:pPr>
      <w:r w:rsidRPr="00800BED">
        <w:rPr>
          <w:noProof/>
        </w:rPr>
        <w:t>3.</w:t>
      </w:r>
      <w:r w:rsidRPr="00800BED">
        <w:rPr>
          <w:noProof/>
        </w:rPr>
        <w:tab/>
        <w:t xml:space="preserve">Harju T, Mazur W, Merikallio H, Soini Y, Kinnula VL. Glutathione-S-transferases in lung and sputum specimens, effects of smoking and COPD severity. </w:t>
      </w:r>
      <w:r w:rsidRPr="00800BED">
        <w:rPr>
          <w:i/>
          <w:noProof/>
        </w:rPr>
        <w:t xml:space="preserve">Respiratory Research. </w:t>
      </w:r>
      <w:r w:rsidRPr="00800BED">
        <w:rPr>
          <w:noProof/>
        </w:rPr>
        <w:t>2008;9:80.</w:t>
      </w:r>
    </w:p>
    <w:p w14:paraId="2C1B1C3B" w14:textId="77777777" w:rsidR="00C76E15" w:rsidRPr="00800BED" w:rsidRDefault="00C76E15" w:rsidP="00C76E15">
      <w:pPr>
        <w:pStyle w:val="EndNoteBibliography"/>
        <w:ind w:left="720" w:hanging="720"/>
        <w:rPr>
          <w:noProof/>
        </w:rPr>
      </w:pPr>
      <w:r w:rsidRPr="00800BED">
        <w:rPr>
          <w:noProof/>
        </w:rPr>
        <w:t>4.</w:t>
      </w:r>
      <w:r w:rsidRPr="00800BED">
        <w:rPr>
          <w:noProof/>
        </w:rPr>
        <w:tab/>
        <w:t xml:space="preserve">Repapi E, Sayers I, Wain LV, et al. Genome-wide association study identifies five loci associated with lung function. </w:t>
      </w:r>
      <w:r w:rsidRPr="00800BED">
        <w:rPr>
          <w:i/>
          <w:noProof/>
        </w:rPr>
        <w:t xml:space="preserve">Nature Genetics. </w:t>
      </w:r>
      <w:r w:rsidRPr="00800BED">
        <w:rPr>
          <w:noProof/>
        </w:rPr>
        <w:t>2010;42(1):36-44.</w:t>
      </w:r>
    </w:p>
    <w:p w14:paraId="2716D375" w14:textId="77777777" w:rsidR="00C76E15" w:rsidRPr="00800BED" w:rsidRDefault="00C76E15" w:rsidP="00C76E15">
      <w:pPr>
        <w:pStyle w:val="EndNoteBibliography"/>
        <w:ind w:left="720" w:hanging="720"/>
        <w:rPr>
          <w:noProof/>
        </w:rPr>
      </w:pPr>
      <w:r w:rsidRPr="00800BED">
        <w:rPr>
          <w:noProof/>
        </w:rPr>
        <w:t>5.</w:t>
      </w:r>
      <w:r w:rsidRPr="00800BED">
        <w:rPr>
          <w:noProof/>
        </w:rPr>
        <w:tab/>
        <w:t xml:space="preserve">Soler Artigas M, Wain LV, Repapi E, et al. Effect of five genetic variants associated with lung function on the risk of chronic obstructive lung disease, and their joint effects on lung function. </w:t>
      </w:r>
      <w:r w:rsidRPr="00800BED">
        <w:rPr>
          <w:i/>
          <w:noProof/>
        </w:rPr>
        <w:t xml:space="preserve">American Journal of Respiratory &amp; Critical Care Medicine. </w:t>
      </w:r>
      <w:r w:rsidRPr="00800BED">
        <w:rPr>
          <w:noProof/>
        </w:rPr>
        <w:t>2011;184(7):786-795.</w:t>
      </w:r>
    </w:p>
    <w:p w14:paraId="31BB090B" w14:textId="77777777" w:rsidR="00C76E15" w:rsidRPr="00800BED" w:rsidRDefault="00C76E15" w:rsidP="00C76E15">
      <w:pPr>
        <w:pStyle w:val="EndNoteBibliography"/>
        <w:ind w:left="720" w:hanging="720"/>
        <w:rPr>
          <w:noProof/>
        </w:rPr>
      </w:pPr>
      <w:r w:rsidRPr="00800BED">
        <w:rPr>
          <w:noProof/>
        </w:rPr>
        <w:t>6.</w:t>
      </w:r>
      <w:r w:rsidRPr="00800BED">
        <w:rPr>
          <w:noProof/>
        </w:rPr>
        <w:tab/>
        <w:t xml:space="preserve">Mallia P, Footitt J, Sotero R, et al. Rhinovirus infection induces degradation of antimicrobial peptides and secondary bacterial infection in chronic obstructive pulmonary disease. </w:t>
      </w:r>
      <w:r w:rsidRPr="00800BED">
        <w:rPr>
          <w:i/>
          <w:noProof/>
        </w:rPr>
        <w:t xml:space="preserve">American Journal of Respiratory &amp; Critical Care Medicine. </w:t>
      </w:r>
      <w:r w:rsidRPr="00800BED">
        <w:rPr>
          <w:noProof/>
        </w:rPr>
        <w:t>2012;186(11):1117-1124.</w:t>
      </w:r>
    </w:p>
    <w:p w14:paraId="6F56C728" w14:textId="77777777" w:rsidR="00C76E15" w:rsidRPr="00800BED" w:rsidRDefault="00C76E15" w:rsidP="00C76E15">
      <w:pPr>
        <w:pStyle w:val="EndNoteBibliography"/>
        <w:ind w:left="720" w:hanging="720"/>
        <w:rPr>
          <w:noProof/>
        </w:rPr>
      </w:pPr>
      <w:r w:rsidRPr="00800BED">
        <w:rPr>
          <w:noProof/>
        </w:rPr>
        <w:t>7.</w:t>
      </w:r>
      <w:r w:rsidRPr="00800BED">
        <w:rPr>
          <w:noProof/>
        </w:rPr>
        <w:tab/>
        <w:t xml:space="preserve">Mantovani A. Pentraxin-3 in COPD: innocent bystander or amplifier? </w:t>
      </w:r>
      <w:r w:rsidRPr="00800BED">
        <w:rPr>
          <w:i/>
          <w:noProof/>
        </w:rPr>
        <w:t xml:space="preserve">Eur. Resp. J. </w:t>
      </w:r>
      <w:r w:rsidRPr="00800BED">
        <w:rPr>
          <w:noProof/>
        </w:rPr>
        <w:t>2012;39(4):795-796.</w:t>
      </w:r>
    </w:p>
    <w:p w14:paraId="6F233367" w14:textId="77777777" w:rsidR="00C76E15" w:rsidRPr="00800BED" w:rsidRDefault="00C76E15" w:rsidP="00C76E15">
      <w:pPr>
        <w:pStyle w:val="EndNoteBibliography"/>
        <w:ind w:left="720" w:hanging="720"/>
        <w:rPr>
          <w:noProof/>
        </w:rPr>
      </w:pPr>
      <w:r w:rsidRPr="00800BED">
        <w:rPr>
          <w:noProof/>
        </w:rPr>
        <w:t>8.</w:t>
      </w:r>
      <w:r w:rsidRPr="00800BED">
        <w:rPr>
          <w:noProof/>
        </w:rPr>
        <w:tab/>
        <w:t xml:space="preserve">Van Pottelberge GR, Bracke KR, Pauwels NS, Vermassen FE, Joos GF, Brusselle GG. COPD is associated with reduced pulmonary interstitial expression of pentraxin-3. </w:t>
      </w:r>
      <w:r w:rsidRPr="00800BED">
        <w:rPr>
          <w:i/>
          <w:noProof/>
        </w:rPr>
        <w:t xml:space="preserve">Eur. Resp. J. </w:t>
      </w:r>
      <w:r w:rsidRPr="00800BED">
        <w:rPr>
          <w:noProof/>
        </w:rPr>
        <w:t>2012;39(4):830-838.</w:t>
      </w:r>
    </w:p>
    <w:p w14:paraId="3477E995" w14:textId="77777777" w:rsidR="00C76E15" w:rsidRPr="00800BED" w:rsidRDefault="00C76E15" w:rsidP="00C76E15">
      <w:pPr>
        <w:pStyle w:val="EndNoteBibliography"/>
        <w:ind w:left="720" w:hanging="720"/>
        <w:rPr>
          <w:noProof/>
        </w:rPr>
      </w:pPr>
      <w:r w:rsidRPr="00800BED">
        <w:rPr>
          <w:noProof/>
        </w:rPr>
        <w:t>9.</w:t>
      </w:r>
      <w:r w:rsidRPr="00800BED">
        <w:rPr>
          <w:noProof/>
        </w:rPr>
        <w:tab/>
        <w:t xml:space="preserve">Di Stefano A, Caramori G, Gnemmi I, et al. Association of increased CCL5 and CXCL7 chemokine expression with neutrophil activation in severe stable COPD. </w:t>
      </w:r>
      <w:r w:rsidRPr="00800BED">
        <w:rPr>
          <w:i/>
          <w:noProof/>
        </w:rPr>
        <w:t xml:space="preserve">Thorax. </w:t>
      </w:r>
      <w:r w:rsidRPr="00800BED">
        <w:rPr>
          <w:noProof/>
        </w:rPr>
        <w:t>2009;64(11):968-975.</w:t>
      </w:r>
    </w:p>
    <w:p w14:paraId="7748DA02" w14:textId="77777777" w:rsidR="00C76E15" w:rsidRPr="00800BED" w:rsidRDefault="00C76E15" w:rsidP="00C76E15">
      <w:pPr>
        <w:pStyle w:val="EndNoteBibliography"/>
        <w:ind w:left="720" w:hanging="720"/>
        <w:rPr>
          <w:noProof/>
        </w:rPr>
      </w:pPr>
      <w:r w:rsidRPr="00800BED">
        <w:rPr>
          <w:noProof/>
        </w:rPr>
        <w:t>10.</w:t>
      </w:r>
      <w:r w:rsidRPr="00800BED">
        <w:rPr>
          <w:noProof/>
        </w:rPr>
        <w:tab/>
        <w:t xml:space="preserve">Maltais F, Sullivan MJ, LeBlanc P, et al. Altered expression of myosin heavy chain in the vastus lateralis muscle in patients with COPD. </w:t>
      </w:r>
      <w:r w:rsidRPr="00800BED">
        <w:rPr>
          <w:i/>
          <w:noProof/>
        </w:rPr>
        <w:t xml:space="preserve">Eur. Resp. J. </w:t>
      </w:r>
      <w:r w:rsidRPr="00800BED">
        <w:rPr>
          <w:noProof/>
        </w:rPr>
        <w:t>1999;13(4):850-854.</w:t>
      </w:r>
    </w:p>
    <w:p w14:paraId="40E0799C" w14:textId="77777777" w:rsidR="00C76E15" w:rsidRPr="00800BED" w:rsidRDefault="00C76E15" w:rsidP="00C76E15">
      <w:pPr>
        <w:pStyle w:val="EndNoteBibliography"/>
        <w:ind w:left="720" w:hanging="720"/>
        <w:rPr>
          <w:noProof/>
        </w:rPr>
      </w:pPr>
      <w:r w:rsidRPr="00800BED">
        <w:rPr>
          <w:noProof/>
        </w:rPr>
        <w:t>11.</w:t>
      </w:r>
      <w:r w:rsidRPr="00800BED">
        <w:rPr>
          <w:noProof/>
        </w:rPr>
        <w:tab/>
        <w:t xml:space="preserve">Nguyen T, Shrager J, Kaiser L, et al. Developmental myosin heavy chains in the adult human diaphragm: coexpression patterns and effect of COPD. </w:t>
      </w:r>
      <w:r w:rsidRPr="00800BED">
        <w:rPr>
          <w:i/>
          <w:noProof/>
        </w:rPr>
        <w:t xml:space="preserve">J. Appl. Physiol. </w:t>
      </w:r>
      <w:r w:rsidRPr="00800BED">
        <w:rPr>
          <w:noProof/>
        </w:rPr>
        <w:t>2000;88(4):1446-1456.</w:t>
      </w:r>
    </w:p>
    <w:p w14:paraId="7EA62B50" w14:textId="77777777" w:rsidR="00C76E15" w:rsidRPr="00800BED" w:rsidRDefault="00C76E15" w:rsidP="00C76E15">
      <w:pPr>
        <w:pStyle w:val="EndNoteBibliography"/>
        <w:ind w:left="720" w:hanging="720"/>
        <w:rPr>
          <w:noProof/>
        </w:rPr>
      </w:pPr>
      <w:r w:rsidRPr="00800BED">
        <w:rPr>
          <w:noProof/>
        </w:rPr>
        <w:t>12.</w:t>
      </w:r>
      <w:r w:rsidRPr="00800BED">
        <w:rPr>
          <w:noProof/>
        </w:rPr>
        <w:tab/>
        <w:t xml:space="preserve">Satta A, Migliori GB, Spanevello A, et al. Fibre types in skeletal muscles of chronic obstructive pulmonary disease patients related to respiratory function and exercise tolerance. </w:t>
      </w:r>
      <w:r w:rsidRPr="00800BED">
        <w:rPr>
          <w:i/>
          <w:noProof/>
        </w:rPr>
        <w:t xml:space="preserve">Eur. Resp. J. </w:t>
      </w:r>
      <w:r w:rsidRPr="00800BED">
        <w:rPr>
          <w:noProof/>
        </w:rPr>
        <w:t>1997;10(12):2853-2860.</w:t>
      </w:r>
    </w:p>
    <w:p w14:paraId="47D88D81" w14:textId="77777777" w:rsidR="00C76E15" w:rsidRPr="00800BED" w:rsidRDefault="00C76E15" w:rsidP="00C76E15">
      <w:pPr>
        <w:pStyle w:val="EndNoteBibliography"/>
        <w:ind w:left="720" w:hanging="720"/>
        <w:rPr>
          <w:noProof/>
        </w:rPr>
      </w:pPr>
      <w:r w:rsidRPr="00800BED">
        <w:rPr>
          <w:noProof/>
        </w:rPr>
        <w:t>13.</w:t>
      </w:r>
      <w:r w:rsidRPr="00800BED">
        <w:rPr>
          <w:noProof/>
        </w:rPr>
        <w:tab/>
        <w:t xml:space="preserve">Verrills NM, Irwin JA, He XY, et al. Identification of novel diagnostic biomarkers for asthma and chronic obstructive pulmonary disease. </w:t>
      </w:r>
      <w:r w:rsidRPr="00800BED">
        <w:rPr>
          <w:i/>
          <w:noProof/>
        </w:rPr>
        <w:t xml:space="preserve">Am J Respir Crit Care Med. </w:t>
      </w:r>
      <w:r w:rsidRPr="00800BED">
        <w:rPr>
          <w:noProof/>
        </w:rPr>
        <w:t>2011;183(12):1633-1643.</w:t>
      </w:r>
    </w:p>
    <w:p w14:paraId="59B96800" w14:textId="77777777" w:rsidR="00C76E15" w:rsidRPr="00800BED" w:rsidRDefault="00C76E15" w:rsidP="00C76E15">
      <w:pPr>
        <w:pStyle w:val="EndNoteBibliography"/>
        <w:ind w:left="720" w:hanging="720"/>
        <w:rPr>
          <w:noProof/>
        </w:rPr>
      </w:pPr>
      <w:r w:rsidRPr="00800BED">
        <w:rPr>
          <w:noProof/>
        </w:rPr>
        <w:t>14.</w:t>
      </w:r>
      <w:r w:rsidRPr="00800BED">
        <w:rPr>
          <w:noProof/>
        </w:rPr>
        <w:tab/>
        <w:t xml:space="preserve">Engstrom G, Segelstorm N, Ekberg-Aronsson M, Nilsson PM, Lindgarde F, Lofdahl CG. Plasma markers of inflammation and incidence of hospitalisations for COPD: results from a population-based cohort study. </w:t>
      </w:r>
      <w:r w:rsidRPr="00800BED">
        <w:rPr>
          <w:i/>
          <w:noProof/>
        </w:rPr>
        <w:t xml:space="preserve">Thorax. </w:t>
      </w:r>
      <w:r w:rsidRPr="00800BED">
        <w:rPr>
          <w:noProof/>
        </w:rPr>
        <w:t>2009;64(3):211-215.</w:t>
      </w:r>
    </w:p>
    <w:p w14:paraId="38D7B58C" w14:textId="77777777" w:rsidR="00C76E15" w:rsidRPr="00800BED" w:rsidRDefault="00C76E15" w:rsidP="00C76E15">
      <w:pPr>
        <w:pStyle w:val="EndNoteBibliography"/>
        <w:ind w:left="720" w:hanging="720"/>
        <w:rPr>
          <w:noProof/>
        </w:rPr>
      </w:pPr>
      <w:r w:rsidRPr="00800BED">
        <w:rPr>
          <w:noProof/>
        </w:rPr>
        <w:t>15.</w:t>
      </w:r>
      <w:r w:rsidRPr="00800BED">
        <w:rPr>
          <w:noProof/>
        </w:rPr>
        <w:tab/>
        <w:t xml:space="preserve">van Dijk WD, Akkermans R, Heijdra Y, et al. The acute effect of cigarette smoking on the high-sensitivity CRP and fibrinogen biomarkers in chronic obstructive pulmonary disease patients. </w:t>
      </w:r>
      <w:r w:rsidRPr="00800BED">
        <w:rPr>
          <w:i/>
          <w:noProof/>
        </w:rPr>
        <w:t xml:space="preserve">Biomarkers in Medicine. </w:t>
      </w:r>
      <w:r w:rsidRPr="00800BED">
        <w:rPr>
          <w:noProof/>
        </w:rPr>
        <w:t>2013;7(2):211-219.</w:t>
      </w:r>
    </w:p>
    <w:p w14:paraId="465C84C4" w14:textId="77777777" w:rsidR="00C76E15" w:rsidRPr="00800BED" w:rsidRDefault="00C76E15" w:rsidP="00C76E15">
      <w:pPr>
        <w:pStyle w:val="EndNoteBibliography"/>
        <w:ind w:left="720" w:hanging="720"/>
        <w:rPr>
          <w:noProof/>
        </w:rPr>
      </w:pPr>
      <w:r w:rsidRPr="00800BED">
        <w:rPr>
          <w:noProof/>
        </w:rPr>
        <w:t>16.</w:t>
      </w:r>
      <w:r w:rsidRPr="00800BED">
        <w:rPr>
          <w:noProof/>
        </w:rPr>
        <w:tab/>
        <w:t xml:space="preserve">Duvoix A, Dickens J, Haq I, et al. Blood fibrinogen as a biomarker of chronic obstructive pulmonary disease. </w:t>
      </w:r>
      <w:r w:rsidRPr="00800BED">
        <w:rPr>
          <w:i/>
          <w:noProof/>
        </w:rPr>
        <w:t xml:space="preserve">Thorax. </w:t>
      </w:r>
      <w:r w:rsidRPr="00800BED">
        <w:rPr>
          <w:noProof/>
        </w:rPr>
        <w:t>2013;68(7):670-676.</w:t>
      </w:r>
    </w:p>
    <w:p w14:paraId="665E22ED" w14:textId="77777777" w:rsidR="00C76E15" w:rsidRPr="00800BED" w:rsidRDefault="00C76E15" w:rsidP="00C76E15">
      <w:pPr>
        <w:pStyle w:val="EndNoteBibliography"/>
        <w:ind w:left="720" w:hanging="720"/>
        <w:rPr>
          <w:noProof/>
        </w:rPr>
      </w:pPr>
      <w:r w:rsidRPr="00800BED">
        <w:rPr>
          <w:noProof/>
        </w:rPr>
        <w:t>17.</w:t>
      </w:r>
      <w:r w:rsidRPr="00800BED">
        <w:rPr>
          <w:noProof/>
        </w:rPr>
        <w:tab/>
        <w:t xml:space="preserve">Mador MJ, Sethi S. Systemic inflammation in predicting COPD exacerbations. </w:t>
      </w:r>
      <w:r w:rsidRPr="00800BED">
        <w:rPr>
          <w:i/>
          <w:noProof/>
        </w:rPr>
        <w:t xml:space="preserve">JAMA. </w:t>
      </w:r>
      <w:r w:rsidRPr="00800BED">
        <w:rPr>
          <w:noProof/>
        </w:rPr>
        <w:t>2013;309(22):2390-2391.</w:t>
      </w:r>
    </w:p>
    <w:p w14:paraId="446EC221" w14:textId="77777777" w:rsidR="00C76E15" w:rsidRPr="00800BED" w:rsidRDefault="00C76E15" w:rsidP="00C76E15">
      <w:pPr>
        <w:pStyle w:val="EndNoteBibliography"/>
        <w:ind w:left="720" w:hanging="720"/>
        <w:rPr>
          <w:noProof/>
        </w:rPr>
      </w:pPr>
      <w:r w:rsidRPr="00800BED">
        <w:rPr>
          <w:noProof/>
        </w:rPr>
        <w:t>18.</w:t>
      </w:r>
      <w:r w:rsidRPr="00800BED">
        <w:rPr>
          <w:noProof/>
        </w:rPr>
        <w:tab/>
        <w:t xml:space="preserve">Thomsen M, Ingebrigtsen TS, Marott JL, et al. Inflammatory biomarkers and exacerbations in chronic obstructive pulmonary disease. </w:t>
      </w:r>
      <w:r w:rsidRPr="00800BED">
        <w:rPr>
          <w:i/>
          <w:noProof/>
        </w:rPr>
        <w:t xml:space="preserve">JAMA. </w:t>
      </w:r>
      <w:r w:rsidRPr="00800BED">
        <w:rPr>
          <w:noProof/>
        </w:rPr>
        <w:t>2013;309(22):2353-2361.</w:t>
      </w:r>
    </w:p>
    <w:p w14:paraId="681A3245" w14:textId="77777777" w:rsidR="00C76E15" w:rsidRPr="00800BED" w:rsidRDefault="00C76E15" w:rsidP="00C76E15">
      <w:pPr>
        <w:pStyle w:val="EndNoteBibliography"/>
        <w:ind w:left="720" w:hanging="720"/>
        <w:rPr>
          <w:noProof/>
        </w:rPr>
      </w:pPr>
      <w:r w:rsidRPr="00800BED">
        <w:rPr>
          <w:noProof/>
        </w:rPr>
        <w:t>19.</w:t>
      </w:r>
      <w:r w:rsidRPr="00800BED">
        <w:rPr>
          <w:noProof/>
        </w:rPr>
        <w:tab/>
        <w:t xml:space="preserve">Celli BR, Locantore N, Yates J, et al. Inflammatory biomarkers improve clinical prediction of mortality in chronic obstructive pulmonary disease. </w:t>
      </w:r>
      <w:r w:rsidRPr="00800BED">
        <w:rPr>
          <w:i/>
          <w:noProof/>
        </w:rPr>
        <w:t xml:space="preserve">Am J Respir Crit Care Med. </w:t>
      </w:r>
      <w:r w:rsidRPr="00800BED">
        <w:rPr>
          <w:noProof/>
        </w:rPr>
        <w:t>2012;185(10):1065-1072.</w:t>
      </w:r>
    </w:p>
    <w:p w14:paraId="50076971" w14:textId="77777777" w:rsidR="00C76E15" w:rsidRPr="00800BED" w:rsidRDefault="00C76E15" w:rsidP="00C76E15">
      <w:pPr>
        <w:pStyle w:val="EndNoteBibliography"/>
        <w:ind w:left="720" w:hanging="720"/>
        <w:rPr>
          <w:noProof/>
        </w:rPr>
      </w:pPr>
      <w:r w:rsidRPr="00800BED">
        <w:rPr>
          <w:noProof/>
        </w:rPr>
        <w:t>20.</w:t>
      </w:r>
      <w:r w:rsidRPr="00800BED">
        <w:rPr>
          <w:noProof/>
        </w:rPr>
        <w:tab/>
        <w:t xml:space="preserve">Thomsen M, Dahl M, Lange P, Vestbo J, Nordestgaard BG. Inflammatory biomarkers and comorbidities in chronic obstructive pulmonary disease. </w:t>
      </w:r>
      <w:r w:rsidRPr="00800BED">
        <w:rPr>
          <w:i/>
          <w:noProof/>
        </w:rPr>
        <w:t xml:space="preserve">Am J Respir Crit Care Med. </w:t>
      </w:r>
      <w:r w:rsidRPr="00800BED">
        <w:rPr>
          <w:noProof/>
        </w:rPr>
        <w:lastRenderedPageBreak/>
        <w:t>2012;186(10):982-988.</w:t>
      </w:r>
    </w:p>
    <w:p w14:paraId="4764EEDD" w14:textId="77777777" w:rsidR="00C76E15" w:rsidRPr="00800BED" w:rsidRDefault="00C76E15" w:rsidP="00C76E15">
      <w:pPr>
        <w:pStyle w:val="EndNoteBibliography"/>
        <w:ind w:left="720" w:hanging="720"/>
        <w:rPr>
          <w:noProof/>
        </w:rPr>
      </w:pPr>
      <w:r w:rsidRPr="00800BED">
        <w:rPr>
          <w:noProof/>
        </w:rPr>
        <w:t>21.</w:t>
      </w:r>
      <w:r w:rsidRPr="00800BED">
        <w:rPr>
          <w:noProof/>
        </w:rPr>
        <w:tab/>
        <w:t xml:space="preserve">Gorowiec MR, Borthwick LA, Parker SM, Kirby JA, Saretzki GC, Fisher AJ. Free radical generation induces epithelial-to-mesenchymal transition in lung epithelium via a TGF-1-dependent mechanism. </w:t>
      </w:r>
      <w:r w:rsidRPr="00800BED">
        <w:rPr>
          <w:i/>
          <w:noProof/>
        </w:rPr>
        <w:t xml:space="preserve">Free Radical Biology &amp; Medicine. </w:t>
      </w:r>
      <w:r w:rsidRPr="00800BED">
        <w:rPr>
          <w:noProof/>
        </w:rPr>
        <w:t>2012;52(6):1024-1032.</w:t>
      </w:r>
    </w:p>
    <w:p w14:paraId="062C73D3" w14:textId="77777777" w:rsidR="00C76E15" w:rsidRPr="00800BED" w:rsidRDefault="00C76E15" w:rsidP="00C76E15">
      <w:pPr>
        <w:pStyle w:val="EndNoteBibliography"/>
        <w:ind w:left="720" w:hanging="720"/>
        <w:rPr>
          <w:noProof/>
        </w:rPr>
      </w:pPr>
      <w:r w:rsidRPr="00800BED">
        <w:rPr>
          <w:noProof/>
        </w:rPr>
        <w:t>22.</w:t>
      </w:r>
      <w:r w:rsidRPr="00800BED">
        <w:rPr>
          <w:noProof/>
        </w:rPr>
        <w:tab/>
        <w:t xml:space="preserve">Milara J, Peiro T, Serrano A, Cortijo J. Epithelial to mesenchymal transition is increased in patients with COPD and induced by cigarette smoke. </w:t>
      </w:r>
      <w:r w:rsidRPr="00800BED">
        <w:rPr>
          <w:i/>
          <w:noProof/>
        </w:rPr>
        <w:t xml:space="preserve">Thorax. </w:t>
      </w:r>
      <w:r w:rsidRPr="00800BED">
        <w:rPr>
          <w:noProof/>
        </w:rPr>
        <w:t>2013;68(5):410-420.</w:t>
      </w:r>
    </w:p>
    <w:p w14:paraId="72640977" w14:textId="77777777" w:rsidR="00C76E15" w:rsidRPr="00800BED" w:rsidRDefault="00C76E15" w:rsidP="00C76E15">
      <w:pPr>
        <w:pStyle w:val="EndNoteBibliography"/>
        <w:ind w:left="720" w:hanging="720"/>
        <w:rPr>
          <w:noProof/>
        </w:rPr>
      </w:pPr>
      <w:r w:rsidRPr="00800BED">
        <w:rPr>
          <w:noProof/>
        </w:rPr>
        <w:t>23.</w:t>
      </w:r>
      <w:r w:rsidRPr="00800BED">
        <w:rPr>
          <w:noProof/>
        </w:rPr>
        <w:tab/>
        <w:t xml:space="preserve">Sohal SS, Reid D, Soltani A, et al. Reticular basement membrane fragmentation and potential epithelial mesenchymal transition is exaggerated in the airways of smokers with chronic obstructive pulmonary disease. </w:t>
      </w:r>
      <w:r w:rsidRPr="00800BED">
        <w:rPr>
          <w:i/>
          <w:noProof/>
        </w:rPr>
        <w:t xml:space="preserve">Respirology. </w:t>
      </w:r>
      <w:r w:rsidRPr="00800BED">
        <w:rPr>
          <w:noProof/>
        </w:rPr>
        <w:t>2010;15(6):930-938.</w:t>
      </w:r>
    </w:p>
    <w:p w14:paraId="02CC13B1" w14:textId="77777777" w:rsidR="00C76E15" w:rsidRPr="00800BED" w:rsidRDefault="00C76E15" w:rsidP="00C76E15">
      <w:pPr>
        <w:pStyle w:val="EndNoteBibliography"/>
        <w:ind w:left="720" w:hanging="720"/>
        <w:rPr>
          <w:noProof/>
        </w:rPr>
      </w:pPr>
      <w:r w:rsidRPr="00800BED">
        <w:rPr>
          <w:noProof/>
        </w:rPr>
        <w:t>24.</w:t>
      </w:r>
      <w:r w:rsidRPr="00800BED">
        <w:rPr>
          <w:noProof/>
        </w:rPr>
        <w:tab/>
        <w:t xml:space="preserve">Wang Q, Wang Y, Zhang Y, Zhang Y, Xiao W. The role of uPAR in epithelial-mesenchymal transition in small airway epithelium of patients with chronic obstructive pulmonary disease. </w:t>
      </w:r>
      <w:r w:rsidRPr="00800BED">
        <w:rPr>
          <w:i/>
          <w:noProof/>
        </w:rPr>
        <w:t xml:space="preserve">Respiratory Research. </w:t>
      </w:r>
      <w:r w:rsidRPr="00800BED">
        <w:rPr>
          <w:noProof/>
        </w:rPr>
        <w:t>2013;14:67.</w:t>
      </w:r>
    </w:p>
    <w:p w14:paraId="6A1C31B5" w14:textId="77777777" w:rsidR="00C76E15" w:rsidRPr="00800BED" w:rsidRDefault="00C76E15" w:rsidP="00C76E15">
      <w:pPr>
        <w:pStyle w:val="EndNoteBibliography"/>
        <w:ind w:left="720" w:hanging="720"/>
        <w:rPr>
          <w:noProof/>
        </w:rPr>
      </w:pPr>
      <w:r w:rsidRPr="00800BED">
        <w:rPr>
          <w:noProof/>
        </w:rPr>
        <w:t>25.</w:t>
      </w:r>
      <w:r w:rsidRPr="00800BED">
        <w:rPr>
          <w:noProof/>
        </w:rPr>
        <w:tab/>
        <w:t xml:space="preserve">Zou W, Zou Y, Zhao Z, Li B, Ran P. Nicotine-induced epithelial-mesenchymal transition via Wnt/-catenin signaling in human airway epithelial cells. </w:t>
      </w:r>
      <w:r w:rsidRPr="00800BED">
        <w:rPr>
          <w:i/>
          <w:noProof/>
        </w:rPr>
        <w:t xml:space="preserve">American Journal of Physiology - Lung Cellular &amp; Molecular Physiology. </w:t>
      </w:r>
      <w:r w:rsidRPr="00800BED">
        <w:rPr>
          <w:noProof/>
        </w:rPr>
        <w:t>2013;304(4):L199-209.</w:t>
      </w:r>
    </w:p>
    <w:p w14:paraId="56ABE6BD" w14:textId="77777777" w:rsidR="00C76E15" w:rsidRPr="00800BED" w:rsidRDefault="00C76E15" w:rsidP="00C76E15">
      <w:pPr>
        <w:pStyle w:val="EndNoteBibliography"/>
        <w:ind w:left="720" w:hanging="720"/>
        <w:rPr>
          <w:noProof/>
        </w:rPr>
      </w:pPr>
      <w:r w:rsidRPr="00800BED">
        <w:rPr>
          <w:noProof/>
        </w:rPr>
        <w:t>26.</w:t>
      </w:r>
      <w:r w:rsidRPr="00800BED">
        <w:rPr>
          <w:noProof/>
        </w:rPr>
        <w:tab/>
        <w:t xml:space="preserve">Mukaro VR, Bylund J, Hodge G, et al. Lectins offer new perspectives in the development of macrophage-targeted therapies for COPD/emphysema. </w:t>
      </w:r>
      <w:r w:rsidRPr="00800BED">
        <w:rPr>
          <w:i/>
          <w:noProof/>
        </w:rPr>
        <w:t xml:space="preserve">PLoS ONE [Electronic Resource]. </w:t>
      </w:r>
      <w:r w:rsidRPr="00800BED">
        <w:rPr>
          <w:noProof/>
        </w:rPr>
        <w:t>2013;8(2):e56147.</w:t>
      </w:r>
    </w:p>
    <w:p w14:paraId="1BBFC66A" w14:textId="77777777" w:rsidR="00C76E15" w:rsidRPr="00800BED" w:rsidRDefault="00C76E15" w:rsidP="00C76E15">
      <w:pPr>
        <w:pStyle w:val="EndNoteBibliography"/>
        <w:ind w:left="720" w:hanging="720"/>
        <w:rPr>
          <w:noProof/>
        </w:rPr>
      </w:pPr>
      <w:r w:rsidRPr="00800BED">
        <w:rPr>
          <w:noProof/>
        </w:rPr>
        <w:t>27.</w:t>
      </w:r>
      <w:r w:rsidRPr="00800BED">
        <w:rPr>
          <w:noProof/>
        </w:rPr>
        <w:tab/>
        <w:t xml:space="preserve">Pilette C, Colinet B, Kiss R, et al. Increased galectin-3 expression and intra-epithelial neutrophils in small airways in severe COPD. </w:t>
      </w:r>
      <w:r w:rsidRPr="00800BED">
        <w:rPr>
          <w:i/>
          <w:noProof/>
        </w:rPr>
        <w:t xml:space="preserve">Eur. Resp. J. </w:t>
      </w:r>
      <w:r w:rsidRPr="00800BED">
        <w:rPr>
          <w:noProof/>
        </w:rPr>
        <w:t>2007;29(5):914-922.</w:t>
      </w:r>
    </w:p>
    <w:p w14:paraId="272B9D9C" w14:textId="77777777" w:rsidR="00C76E15" w:rsidRPr="00800BED" w:rsidRDefault="00C76E15" w:rsidP="00C76E15">
      <w:pPr>
        <w:pStyle w:val="EndNoteBibliography"/>
        <w:ind w:left="720" w:hanging="720"/>
        <w:rPr>
          <w:noProof/>
        </w:rPr>
      </w:pPr>
      <w:r w:rsidRPr="00800BED">
        <w:rPr>
          <w:noProof/>
        </w:rPr>
        <w:t>28.</w:t>
      </w:r>
      <w:r w:rsidRPr="00800BED">
        <w:rPr>
          <w:noProof/>
        </w:rPr>
        <w:tab/>
        <w:t xml:space="preserve">Brissenden JE, Cox DW. alpha 2-Macroglobulin in patients with obstructive lung disease, with and without alpha 1-antitrypsin deficiency. </w:t>
      </w:r>
      <w:r w:rsidRPr="00800BED">
        <w:rPr>
          <w:i/>
          <w:noProof/>
        </w:rPr>
        <w:t xml:space="preserve">Clinica Chimica Acta. </w:t>
      </w:r>
      <w:r w:rsidRPr="00800BED">
        <w:rPr>
          <w:noProof/>
        </w:rPr>
        <w:t>1983;128(2-3):241-248.</w:t>
      </w:r>
    </w:p>
    <w:p w14:paraId="4F4A3FFD" w14:textId="77777777" w:rsidR="00C76E15" w:rsidRPr="00800BED" w:rsidRDefault="00C76E15" w:rsidP="00C76E15">
      <w:pPr>
        <w:pStyle w:val="EndNoteBibliography"/>
        <w:ind w:left="720" w:hanging="720"/>
        <w:rPr>
          <w:noProof/>
        </w:rPr>
      </w:pPr>
      <w:r w:rsidRPr="00800BED">
        <w:rPr>
          <w:noProof/>
        </w:rPr>
        <w:t>29.</w:t>
      </w:r>
      <w:r w:rsidRPr="00800BED">
        <w:rPr>
          <w:noProof/>
        </w:rPr>
        <w:tab/>
        <w:t xml:space="preserve">Kilroe-Smith TA, Dowdeswell RJ, Gaillard MC. Elastase binding capacity of alpha 2-macroglobulin in plasma of patients with asthma or chronic obstructive pulmonary disease, without alpha 1-protease inhibitor deficiency. </w:t>
      </w:r>
      <w:r w:rsidRPr="00800BED">
        <w:rPr>
          <w:i/>
          <w:noProof/>
        </w:rPr>
        <w:t xml:space="preserve">Clinica Chimica Acta. </w:t>
      </w:r>
      <w:r w:rsidRPr="00800BED">
        <w:rPr>
          <w:noProof/>
        </w:rPr>
        <w:t>1989;185(1):81-90.</w:t>
      </w:r>
    </w:p>
    <w:p w14:paraId="6E85B056" w14:textId="77777777" w:rsidR="00C76E15" w:rsidRPr="00800BED" w:rsidRDefault="00C76E15" w:rsidP="00C76E15">
      <w:pPr>
        <w:pStyle w:val="EndNoteBibliography"/>
        <w:ind w:left="720" w:hanging="720"/>
        <w:rPr>
          <w:noProof/>
        </w:rPr>
      </w:pPr>
      <w:r w:rsidRPr="00800BED">
        <w:rPr>
          <w:noProof/>
        </w:rPr>
        <w:t>30.</w:t>
      </w:r>
      <w:r w:rsidRPr="00800BED">
        <w:rPr>
          <w:noProof/>
        </w:rPr>
        <w:tab/>
        <w:t xml:space="preserve">Mocchegiani E, Giacconi R, Costarelli L. Metalloproteases/anti-metalloproteases imbalance in chronic obstructive pulmonary disease: genetic factors and treatment implications. </w:t>
      </w:r>
      <w:r w:rsidRPr="00800BED">
        <w:rPr>
          <w:i/>
          <w:noProof/>
        </w:rPr>
        <w:t xml:space="preserve">Current Opinion in Pulmonary Medicine. </w:t>
      </w:r>
      <w:r w:rsidRPr="00800BED">
        <w:rPr>
          <w:noProof/>
        </w:rPr>
        <w:t>2011;17 Suppl 1:S11-19.</w:t>
      </w:r>
    </w:p>
    <w:p w14:paraId="19CAD4DF" w14:textId="77777777" w:rsidR="00C76E15" w:rsidRPr="00800BED" w:rsidRDefault="00C76E15" w:rsidP="00C76E15">
      <w:pPr>
        <w:pStyle w:val="EndNoteBibliography"/>
        <w:ind w:left="720" w:hanging="720"/>
        <w:rPr>
          <w:noProof/>
        </w:rPr>
      </w:pPr>
      <w:r w:rsidRPr="00800BED">
        <w:rPr>
          <w:noProof/>
        </w:rPr>
        <w:t>31.</w:t>
      </w:r>
      <w:r w:rsidRPr="00800BED">
        <w:rPr>
          <w:noProof/>
        </w:rPr>
        <w:tab/>
        <w:t xml:space="preserve">Poller W, Barth J, Voss B. Detection of an alteration of the alpha 2-macroglobulin gene in a patient with chronic lung disease and serum alpha 2-macroglobulin deficiency. </w:t>
      </w:r>
      <w:r w:rsidRPr="00800BED">
        <w:rPr>
          <w:i/>
          <w:noProof/>
        </w:rPr>
        <w:t xml:space="preserve">Human Genetics. </w:t>
      </w:r>
      <w:r w:rsidRPr="00800BED">
        <w:rPr>
          <w:noProof/>
        </w:rPr>
        <w:t>1989;83(1):93-96.</w:t>
      </w:r>
    </w:p>
    <w:p w14:paraId="15552BC8" w14:textId="77777777" w:rsidR="00C76E15" w:rsidRPr="00800BED" w:rsidRDefault="00C76E15" w:rsidP="00C76E15">
      <w:pPr>
        <w:pStyle w:val="EndNoteBibliography"/>
        <w:ind w:left="720" w:hanging="720"/>
        <w:rPr>
          <w:noProof/>
        </w:rPr>
      </w:pPr>
      <w:r w:rsidRPr="00800BED">
        <w:rPr>
          <w:noProof/>
        </w:rPr>
        <w:t>32.</w:t>
      </w:r>
      <w:r w:rsidRPr="00800BED">
        <w:rPr>
          <w:noProof/>
        </w:rPr>
        <w:tab/>
        <w:t xml:space="preserve">Ekeowa UI, Gooptu B, Belorgey D, et al. alpha1-Antitrypsin deficiency, chronic obstructive pulmonary disease and the serpinopathies. </w:t>
      </w:r>
      <w:r w:rsidRPr="00800BED">
        <w:rPr>
          <w:i/>
          <w:noProof/>
        </w:rPr>
        <w:t xml:space="preserve">Clinical Science. </w:t>
      </w:r>
      <w:r w:rsidRPr="00800BED">
        <w:rPr>
          <w:noProof/>
        </w:rPr>
        <w:t>2009;116(12):837-850.</w:t>
      </w:r>
    </w:p>
    <w:p w14:paraId="7F7D570B" w14:textId="77777777" w:rsidR="00C76E15" w:rsidRPr="00800BED" w:rsidRDefault="00C76E15" w:rsidP="00C76E15">
      <w:pPr>
        <w:pStyle w:val="EndNoteBibliography"/>
        <w:ind w:left="720" w:hanging="720"/>
        <w:rPr>
          <w:noProof/>
        </w:rPr>
      </w:pPr>
      <w:r w:rsidRPr="00800BED">
        <w:rPr>
          <w:noProof/>
        </w:rPr>
        <w:t>33.</w:t>
      </w:r>
      <w:r w:rsidRPr="00800BED">
        <w:rPr>
          <w:noProof/>
        </w:rPr>
        <w:tab/>
        <w:t xml:space="preserve">Lomas DA. Parker B. Francis lectureship. Antitrypsin deficiency, the serpinopathies, and chronic obstructive pulmonary disease. </w:t>
      </w:r>
      <w:r w:rsidRPr="00800BED">
        <w:rPr>
          <w:i/>
          <w:noProof/>
        </w:rPr>
        <w:t xml:space="preserve">Proceedings of the American Thoracic Society. </w:t>
      </w:r>
      <w:r w:rsidRPr="00800BED">
        <w:rPr>
          <w:noProof/>
        </w:rPr>
        <w:t>2006;3(6):499-501.</w:t>
      </w:r>
    </w:p>
    <w:p w14:paraId="06813477" w14:textId="77777777" w:rsidR="00C76E15" w:rsidRPr="00800BED" w:rsidRDefault="00C76E15" w:rsidP="00C76E15">
      <w:pPr>
        <w:pStyle w:val="EndNoteBibliography"/>
        <w:ind w:left="720" w:hanging="720"/>
        <w:rPr>
          <w:noProof/>
        </w:rPr>
      </w:pPr>
      <w:r w:rsidRPr="00800BED">
        <w:rPr>
          <w:noProof/>
        </w:rPr>
        <w:t>34.</w:t>
      </w:r>
      <w:r w:rsidRPr="00800BED">
        <w:rPr>
          <w:noProof/>
        </w:rPr>
        <w:tab/>
        <w:t xml:space="preserve">Kristan SS, Marc MM, Kern I, et al. Airway angiogenesis in stable and exacerbated chronic obstructive pulmonary disease. </w:t>
      </w:r>
      <w:r w:rsidRPr="00800BED">
        <w:rPr>
          <w:i/>
          <w:noProof/>
        </w:rPr>
        <w:t xml:space="preserve">Scandinavian Journal of Immunology. </w:t>
      </w:r>
      <w:r w:rsidRPr="00800BED">
        <w:rPr>
          <w:noProof/>
        </w:rPr>
        <w:t>2012;75(1):109-114.</w:t>
      </w:r>
    </w:p>
    <w:p w14:paraId="25C66943" w14:textId="77777777" w:rsidR="00C76E15" w:rsidRPr="00800BED" w:rsidRDefault="00C76E15" w:rsidP="00C76E15">
      <w:pPr>
        <w:pStyle w:val="EndNoteBibliography"/>
        <w:ind w:left="720" w:hanging="720"/>
        <w:rPr>
          <w:noProof/>
        </w:rPr>
      </w:pPr>
      <w:r w:rsidRPr="00800BED">
        <w:rPr>
          <w:noProof/>
        </w:rPr>
        <w:t>35.</w:t>
      </w:r>
      <w:r w:rsidRPr="00800BED">
        <w:rPr>
          <w:noProof/>
        </w:rPr>
        <w:tab/>
        <w:t xml:space="preserve">Nicholas BL, Skipp P, Barton S, et al. Identification of lipocalin and apolipoprotein A1 as biomarkers of chronic obstructive pulmonary disease. </w:t>
      </w:r>
      <w:r w:rsidRPr="00800BED">
        <w:rPr>
          <w:i/>
          <w:noProof/>
        </w:rPr>
        <w:t xml:space="preserve">American Journal of Respiratory &amp; Critical Care Medicine. </w:t>
      </w:r>
      <w:r w:rsidRPr="00800BED">
        <w:rPr>
          <w:noProof/>
        </w:rPr>
        <w:t>2010;181(10):1049-1060.</w:t>
      </w:r>
    </w:p>
    <w:p w14:paraId="47C0F360" w14:textId="77777777" w:rsidR="00C76E15" w:rsidRPr="00800BED" w:rsidRDefault="00C76E15" w:rsidP="00C76E15">
      <w:pPr>
        <w:pStyle w:val="EndNoteBibliography"/>
        <w:ind w:left="720" w:hanging="720"/>
        <w:rPr>
          <w:noProof/>
        </w:rPr>
      </w:pPr>
      <w:r w:rsidRPr="00800BED">
        <w:rPr>
          <w:noProof/>
        </w:rPr>
        <w:t>36.</w:t>
      </w:r>
      <w:r w:rsidRPr="00800BED">
        <w:rPr>
          <w:noProof/>
        </w:rPr>
        <w:tab/>
        <w:t xml:space="preserve">Yoshida S, Minematsu N, Chubachi S, et al. Annexin V decreases PS-mediated macrophage efferocytosis and deteriorates elastase-induced pulmonary emphysema in mice. </w:t>
      </w:r>
      <w:r w:rsidRPr="00800BED">
        <w:rPr>
          <w:i/>
          <w:noProof/>
        </w:rPr>
        <w:t xml:space="preserve">American Journal of Physiology - Lung Cellular &amp; Molecular Physiology. </w:t>
      </w:r>
      <w:r w:rsidRPr="00800BED">
        <w:rPr>
          <w:noProof/>
        </w:rPr>
        <w:t>2012;303(10):L852-860.</w:t>
      </w:r>
    </w:p>
    <w:p w14:paraId="50458104" w14:textId="77777777" w:rsidR="00C76E15" w:rsidRPr="00800BED" w:rsidRDefault="00C76E15" w:rsidP="00C76E15">
      <w:pPr>
        <w:pStyle w:val="EndNoteBibliography"/>
        <w:ind w:left="720" w:hanging="720"/>
        <w:rPr>
          <w:noProof/>
        </w:rPr>
      </w:pPr>
      <w:r w:rsidRPr="00800BED">
        <w:rPr>
          <w:noProof/>
        </w:rPr>
        <w:t>37.</w:t>
      </w:r>
      <w:r w:rsidRPr="00800BED">
        <w:rPr>
          <w:noProof/>
        </w:rPr>
        <w:tab/>
        <w:t xml:space="preserve">Savarimuthu Francis SM, Larsen JE, Pavey SJ, et al. Genes and gene ontologies common to airflow obstruction and emphysema in the lungs of patients with COPD. </w:t>
      </w:r>
      <w:r w:rsidRPr="00800BED">
        <w:rPr>
          <w:i/>
          <w:noProof/>
        </w:rPr>
        <w:t xml:space="preserve">PLoS ONE [Electronic Resource]. </w:t>
      </w:r>
      <w:r w:rsidRPr="00800BED">
        <w:rPr>
          <w:noProof/>
        </w:rPr>
        <w:t>2011;6(3):e17442.</w:t>
      </w:r>
    </w:p>
    <w:p w14:paraId="157359D0" w14:textId="77777777" w:rsidR="00C76E15" w:rsidRPr="00800BED" w:rsidRDefault="00C76E15" w:rsidP="00C76E15">
      <w:pPr>
        <w:pStyle w:val="EndNoteBibliography"/>
        <w:ind w:left="720" w:hanging="720"/>
        <w:rPr>
          <w:noProof/>
        </w:rPr>
      </w:pPr>
      <w:r w:rsidRPr="00800BED">
        <w:rPr>
          <w:noProof/>
        </w:rPr>
        <w:t>38.</w:t>
      </w:r>
      <w:r w:rsidRPr="00800BED">
        <w:rPr>
          <w:noProof/>
        </w:rPr>
        <w:tab/>
        <w:t xml:space="preserve">Annoni R, Lancas T, Yukimatsu Tanigawa R, et al. Extracellular matrix composition in COPD. </w:t>
      </w:r>
      <w:r w:rsidRPr="00800BED">
        <w:rPr>
          <w:i/>
          <w:noProof/>
        </w:rPr>
        <w:t xml:space="preserve">Eur. </w:t>
      </w:r>
      <w:r w:rsidRPr="00800BED">
        <w:rPr>
          <w:i/>
          <w:noProof/>
        </w:rPr>
        <w:lastRenderedPageBreak/>
        <w:t xml:space="preserve">Resp. J. </w:t>
      </w:r>
      <w:r w:rsidRPr="00800BED">
        <w:rPr>
          <w:noProof/>
        </w:rPr>
        <w:t>2012;40(6):1362-1373.</w:t>
      </w:r>
    </w:p>
    <w:p w14:paraId="05492E7F" w14:textId="77777777" w:rsidR="00C76E15" w:rsidRPr="00800BED" w:rsidRDefault="00C76E15" w:rsidP="00C76E15">
      <w:pPr>
        <w:pStyle w:val="EndNoteBibliography"/>
        <w:ind w:left="720" w:hanging="720"/>
        <w:rPr>
          <w:noProof/>
        </w:rPr>
      </w:pPr>
      <w:r w:rsidRPr="00800BED">
        <w:rPr>
          <w:noProof/>
        </w:rPr>
        <w:t>39.</w:t>
      </w:r>
      <w:r w:rsidRPr="00800BED">
        <w:rPr>
          <w:noProof/>
        </w:rPr>
        <w:tab/>
        <w:t xml:space="preserve">Hu R, Ouyang Q, Dai A, Tan S, Xiao Z, Tang C. Heat shock protein 27 and cyclophilin A associate with the pathogenesis of COPD. </w:t>
      </w:r>
      <w:r w:rsidRPr="00800BED">
        <w:rPr>
          <w:i/>
          <w:noProof/>
        </w:rPr>
        <w:t xml:space="preserve">Respirology. </w:t>
      </w:r>
      <w:r w:rsidRPr="00800BED">
        <w:rPr>
          <w:noProof/>
        </w:rPr>
        <w:t>2011;16(6):983-993.</w:t>
      </w:r>
    </w:p>
    <w:p w14:paraId="63897EDF" w14:textId="77777777" w:rsidR="00C76E15" w:rsidRPr="00800BED" w:rsidRDefault="00C76E15" w:rsidP="00C76E15">
      <w:pPr>
        <w:pStyle w:val="EndNoteBibliography"/>
        <w:ind w:left="720" w:hanging="720"/>
        <w:rPr>
          <w:noProof/>
        </w:rPr>
      </w:pPr>
      <w:r w:rsidRPr="00800BED">
        <w:rPr>
          <w:noProof/>
        </w:rPr>
        <w:t>40.</w:t>
      </w:r>
      <w:r w:rsidRPr="00800BED">
        <w:rPr>
          <w:noProof/>
        </w:rPr>
        <w:tab/>
        <w:t xml:space="preserve">Gosker HR, Langen RC, Bracke KR, et al. Extrapulmonary manifestations of chronic obstructive pulmonary disease in a mouse model of chronic cigarette smoke exposure. </w:t>
      </w:r>
      <w:r w:rsidRPr="00800BED">
        <w:rPr>
          <w:i/>
          <w:noProof/>
        </w:rPr>
        <w:t xml:space="preserve">American Journal of Respiratory Cell &amp; Molecular Biology. </w:t>
      </w:r>
      <w:r w:rsidRPr="00800BED">
        <w:rPr>
          <w:noProof/>
        </w:rPr>
        <w:t>2009;40(6):710-716.</w:t>
      </w:r>
    </w:p>
    <w:p w14:paraId="2CD52ED1" w14:textId="77777777" w:rsidR="00C76E15" w:rsidRPr="00800BED" w:rsidRDefault="00C76E15" w:rsidP="00C76E15">
      <w:pPr>
        <w:pStyle w:val="EndNoteBibliography"/>
        <w:ind w:left="720" w:hanging="720"/>
        <w:rPr>
          <w:noProof/>
        </w:rPr>
      </w:pPr>
      <w:r w:rsidRPr="00800BED">
        <w:rPr>
          <w:noProof/>
        </w:rPr>
        <w:t>41.</w:t>
      </w:r>
      <w:r w:rsidRPr="00800BED">
        <w:rPr>
          <w:noProof/>
        </w:rPr>
        <w:tab/>
        <w:t xml:space="preserve">Gosker HR, Zeegers MP, Wouters EF, Schols AM. Muscle fibre type shifting in the vastus lateralis of patients with COPD is associated with disease severity: a systematic review and meta-analysis. </w:t>
      </w:r>
      <w:r w:rsidRPr="00800BED">
        <w:rPr>
          <w:i/>
          <w:noProof/>
        </w:rPr>
        <w:t xml:space="preserve">Thorax. </w:t>
      </w:r>
      <w:r w:rsidRPr="00800BED">
        <w:rPr>
          <w:noProof/>
        </w:rPr>
        <w:t>2007;62(11):944-949.</w:t>
      </w:r>
    </w:p>
    <w:p w14:paraId="0971E0CB" w14:textId="77777777" w:rsidR="00C76E15" w:rsidRPr="00800BED" w:rsidRDefault="00C76E15" w:rsidP="00C76E15">
      <w:pPr>
        <w:pStyle w:val="EndNoteBibliography"/>
        <w:ind w:left="720" w:hanging="720"/>
        <w:rPr>
          <w:noProof/>
        </w:rPr>
      </w:pPr>
      <w:r w:rsidRPr="00800BED">
        <w:rPr>
          <w:noProof/>
        </w:rPr>
        <w:t>42.</w:t>
      </w:r>
      <w:r w:rsidRPr="00800BED">
        <w:rPr>
          <w:noProof/>
        </w:rPr>
        <w:tab/>
        <w:t xml:space="preserve">Jackson AS, Shrikrishna D, Kelly JL, et al. Vitamin D and skeletal muscle strength and endurance in COPD.[Erratum appears in Eur Respir J. 2013 Apr;41(4):998 Note: Kemp, Samuel V [added]]. </w:t>
      </w:r>
      <w:r w:rsidRPr="00800BED">
        <w:rPr>
          <w:i/>
          <w:noProof/>
        </w:rPr>
        <w:t xml:space="preserve">Eur. Resp. J. </w:t>
      </w:r>
      <w:r w:rsidRPr="00800BED">
        <w:rPr>
          <w:noProof/>
        </w:rPr>
        <w:t>2013;41(2):309-316.</w:t>
      </w:r>
    </w:p>
    <w:p w14:paraId="70C98F8E" w14:textId="77777777" w:rsidR="00C76E15" w:rsidRPr="00800BED" w:rsidRDefault="00C76E15" w:rsidP="00C76E15">
      <w:pPr>
        <w:pStyle w:val="EndNoteBibliography"/>
        <w:ind w:left="720" w:hanging="720"/>
        <w:rPr>
          <w:noProof/>
        </w:rPr>
      </w:pPr>
      <w:r w:rsidRPr="00800BED">
        <w:rPr>
          <w:noProof/>
        </w:rPr>
        <w:t>43.</w:t>
      </w:r>
      <w:r w:rsidRPr="00800BED">
        <w:rPr>
          <w:noProof/>
        </w:rPr>
        <w:tab/>
        <w:t xml:space="preserve">Levine S, Kaiser L, Leferovich J, Tikunov B. Cellular adaptations in the diaphragm in chronic obstructive pulmonary disease. </w:t>
      </w:r>
      <w:r w:rsidRPr="00800BED">
        <w:rPr>
          <w:i/>
          <w:noProof/>
        </w:rPr>
        <w:t xml:space="preserve">New England Journal of Medicine. </w:t>
      </w:r>
      <w:r w:rsidRPr="00800BED">
        <w:rPr>
          <w:noProof/>
        </w:rPr>
        <w:t>1997;337(25):1799-1806.</w:t>
      </w:r>
    </w:p>
    <w:p w14:paraId="7F95232F" w14:textId="77777777" w:rsidR="00C76E15" w:rsidRPr="00800BED" w:rsidRDefault="00C76E15" w:rsidP="00C76E15">
      <w:pPr>
        <w:pStyle w:val="EndNoteBibliography"/>
        <w:ind w:left="720" w:hanging="720"/>
        <w:rPr>
          <w:noProof/>
        </w:rPr>
      </w:pPr>
      <w:r w:rsidRPr="00800BED">
        <w:rPr>
          <w:noProof/>
        </w:rPr>
        <w:t>44.</w:t>
      </w:r>
      <w:r w:rsidRPr="00800BED">
        <w:rPr>
          <w:noProof/>
        </w:rPr>
        <w:tab/>
        <w:t xml:space="preserve">Lewis MI, Fournier M, Storer TW, et al. Skeletal muscle adaptations to testosterone and resistance training in men with COPD. </w:t>
      </w:r>
      <w:r w:rsidRPr="00800BED">
        <w:rPr>
          <w:i/>
          <w:noProof/>
        </w:rPr>
        <w:t xml:space="preserve">J. Appl. Physiol. </w:t>
      </w:r>
      <w:r w:rsidRPr="00800BED">
        <w:rPr>
          <w:noProof/>
        </w:rPr>
        <w:t>2007;103(4):1299-1310.</w:t>
      </w:r>
    </w:p>
    <w:p w14:paraId="1773B1CC" w14:textId="77777777" w:rsidR="00C76E15" w:rsidRPr="00800BED" w:rsidRDefault="00C76E15" w:rsidP="00C76E15">
      <w:pPr>
        <w:pStyle w:val="EndNoteBibliography"/>
        <w:ind w:left="720" w:hanging="720"/>
        <w:rPr>
          <w:noProof/>
        </w:rPr>
      </w:pPr>
      <w:r w:rsidRPr="00800BED">
        <w:rPr>
          <w:noProof/>
        </w:rPr>
        <w:t>45.</w:t>
      </w:r>
      <w:r w:rsidRPr="00800BED">
        <w:rPr>
          <w:noProof/>
        </w:rPr>
        <w:tab/>
        <w:t xml:space="preserve">Ottenheijm CA, Heunks LM, Sieck GC, et al. Diaphragm dysfunction in chronic obstructive pulmonary disease. </w:t>
      </w:r>
      <w:r w:rsidRPr="00800BED">
        <w:rPr>
          <w:i/>
          <w:noProof/>
        </w:rPr>
        <w:t xml:space="preserve">American Journal of Respiratory &amp; Critical Care Medicine. </w:t>
      </w:r>
      <w:r w:rsidRPr="00800BED">
        <w:rPr>
          <w:noProof/>
        </w:rPr>
        <w:t>2005;172(2):200-205.</w:t>
      </w:r>
    </w:p>
    <w:p w14:paraId="4C788BFE" w14:textId="77777777" w:rsidR="00C76E15" w:rsidRPr="00800BED" w:rsidRDefault="00C76E15" w:rsidP="00C76E15">
      <w:pPr>
        <w:pStyle w:val="EndNoteBibliography"/>
        <w:ind w:left="720" w:hanging="720"/>
        <w:rPr>
          <w:noProof/>
        </w:rPr>
      </w:pPr>
      <w:r w:rsidRPr="00800BED">
        <w:rPr>
          <w:noProof/>
        </w:rPr>
        <w:t>46.</w:t>
      </w:r>
      <w:r w:rsidRPr="00800BED">
        <w:rPr>
          <w:noProof/>
        </w:rPr>
        <w:tab/>
        <w:t xml:space="preserve">Basic VT, Tadele E, Elmabsout AA, et al. Exposure to cigarette smoke induces overexpression of von Hippel-Lindau tumor suppressor in mouse skeletal muscle. </w:t>
      </w:r>
      <w:r w:rsidRPr="00800BED">
        <w:rPr>
          <w:i/>
          <w:noProof/>
        </w:rPr>
        <w:t xml:space="preserve">American Journal of Physiology - Lung Cellular &amp; Molecular Physiology. </w:t>
      </w:r>
      <w:r w:rsidRPr="00800BED">
        <w:rPr>
          <w:noProof/>
        </w:rPr>
        <w:t>2012;303(6):L519-527.</w:t>
      </w:r>
    </w:p>
    <w:p w14:paraId="479F618B" w14:textId="77777777" w:rsidR="00C76E15" w:rsidRPr="00800BED" w:rsidRDefault="00C76E15" w:rsidP="00C76E15">
      <w:pPr>
        <w:pStyle w:val="EndNoteBibliography"/>
        <w:ind w:left="720" w:hanging="720"/>
        <w:rPr>
          <w:noProof/>
        </w:rPr>
      </w:pPr>
      <w:r w:rsidRPr="00800BED">
        <w:rPr>
          <w:noProof/>
        </w:rPr>
        <w:t>47.</w:t>
      </w:r>
      <w:r w:rsidRPr="00800BED">
        <w:rPr>
          <w:noProof/>
        </w:rPr>
        <w:tab/>
        <w:t xml:space="preserve">Holownia A, Mroz RM, Kielek A, Chyczewska E, Braszko JJ. Nuclear HSP90 and HSP70 in COPD patients treated with formoterol or formoterol and corticosteroids. </w:t>
      </w:r>
      <w:r w:rsidRPr="00800BED">
        <w:rPr>
          <w:i/>
          <w:noProof/>
        </w:rPr>
        <w:t xml:space="preserve">European Journal of Medical Research. </w:t>
      </w:r>
      <w:r w:rsidRPr="00800BED">
        <w:rPr>
          <w:noProof/>
        </w:rPr>
        <w:t>2009;14 Suppl 4:104-107.</w:t>
      </w:r>
    </w:p>
    <w:p w14:paraId="486DFC45" w14:textId="77777777" w:rsidR="00C76E15" w:rsidRPr="00800BED" w:rsidRDefault="00C76E15" w:rsidP="00C76E15">
      <w:pPr>
        <w:pStyle w:val="EndNoteBibliography"/>
        <w:ind w:left="720" w:hanging="720"/>
        <w:rPr>
          <w:noProof/>
        </w:rPr>
      </w:pPr>
      <w:r w:rsidRPr="00800BED">
        <w:rPr>
          <w:noProof/>
        </w:rPr>
        <w:t>48.</w:t>
      </w:r>
      <w:r w:rsidRPr="00800BED">
        <w:rPr>
          <w:noProof/>
        </w:rPr>
        <w:tab/>
        <w:t xml:space="preserve">Matokanovic M, Rumora L, Popovic-Grle S, Cepelak I, Culic O, Barisic K. Association of hsp70-2 (+1267A/G), hsp70-hom (+2437T/C), HMOX-1 (number of GT repeats) and TNF-alpha (+489G/A) polymorphisms with COPD in Croatian population. </w:t>
      </w:r>
      <w:r w:rsidRPr="00800BED">
        <w:rPr>
          <w:i/>
          <w:noProof/>
        </w:rPr>
        <w:t xml:space="preserve">Clinical Biochemistry. </w:t>
      </w:r>
      <w:r w:rsidRPr="00800BED">
        <w:rPr>
          <w:noProof/>
        </w:rPr>
        <w:t>2012;45(10-11):770-774.</w:t>
      </w:r>
    </w:p>
    <w:p w14:paraId="3E73B6B0" w14:textId="77777777" w:rsidR="00C76E15" w:rsidRPr="00800BED" w:rsidRDefault="00C76E15" w:rsidP="00C76E15">
      <w:pPr>
        <w:pStyle w:val="EndNoteBibliography"/>
        <w:ind w:left="720" w:hanging="720"/>
        <w:rPr>
          <w:noProof/>
        </w:rPr>
      </w:pPr>
      <w:r w:rsidRPr="00800BED">
        <w:rPr>
          <w:noProof/>
        </w:rPr>
        <w:t>49.</w:t>
      </w:r>
      <w:r w:rsidRPr="00800BED">
        <w:rPr>
          <w:noProof/>
        </w:rPr>
        <w:tab/>
        <w:t xml:space="preserve">Xie J, Zhao J, Xiao C, Xu Y, Yang S, Ni W. Reduced heat shock protein 70 in airway smooth muscle in patients with chronic obstructive pulmonary disease. </w:t>
      </w:r>
      <w:r w:rsidRPr="00800BED">
        <w:rPr>
          <w:i/>
          <w:noProof/>
        </w:rPr>
        <w:t xml:space="preserve">Exp. Lung Res. </w:t>
      </w:r>
      <w:r w:rsidRPr="00800BED">
        <w:rPr>
          <w:noProof/>
        </w:rPr>
        <w:t>2010;36(4):219-226.</w:t>
      </w:r>
    </w:p>
    <w:p w14:paraId="78344CAF" w14:textId="77777777" w:rsidR="00C76E15" w:rsidRPr="00800BED" w:rsidRDefault="00C76E15" w:rsidP="00C76E15">
      <w:pPr>
        <w:pStyle w:val="EndNoteBibliography"/>
        <w:ind w:left="720" w:hanging="720"/>
        <w:rPr>
          <w:noProof/>
        </w:rPr>
      </w:pPr>
      <w:r w:rsidRPr="00800BED">
        <w:rPr>
          <w:noProof/>
        </w:rPr>
        <w:t>50.</w:t>
      </w:r>
      <w:r w:rsidRPr="00800BED">
        <w:rPr>
          <w:noProof/>
        </w:rPr>
        <w:tab/>
        <w:t xml:space="preserve">Andresen E, Lange C, Strodthoff D, et al. S100A7/psoriasin expression in the human lung: unchanged in patients with COPD, but upregulated upon positive S. aureus detection. </w:t>
      </w:r>
      <w:r w:rsidRPr="00800BED">
        <w:rPr>
          <w:i/>
          <w:noProof/>
        </w:rPr>
        <w:t xml:space="preserve">BMC Pulmonary Medicine. </w:t>
      </w:r>
      <w:r w:rsidRPr="00800BED">
        <w:rPr>
          <w:noProof/>
        </w:rPr>
        <w:t>2011;11:10.</w:t>
      </w:r>
    </w:p>
    <w:p w14:paraId="096ED21C" w14:textId="77777777" w:rsidR="00C76E15" w:rsidRPr="00800BED" w:rsidRDefault="00C76E15" w:rsidP="00C76E15">
      <w:pPr>
        <w:pStyle w:val="EndNoteBibliography"/>
        <w:ind w:left="720" w:hanging="720"/>
        <w:rPr>
          <w:noProof/>
        </w:rPr>
      </w:pPr>
      <w:r w:rsidRPr="00800BED">
        <w:rPr>
          <w:noProof/>
        </w:rPr>
        <w:t>51.</w:t>
      </w:r>
      <w:r w:rsidRPr="00800BED">
        <w:rPr>
          <w:noProof/>
        </w:rPr>
        <w:tab/>
        <w:t xml:space="preserve">Cockayne DA, Cheng DT, Waschki B, et al. Systemic biomarkers of neutrophilic inflammation, tissue injury and repair in COPD patients with differing levels of disease severity. </w:t>
      </w:r>
      <w:r w:rsidRPr="00800BED">
        <w:rPr>
          <w:i/>
          <w:noProof/>
        </w:rPr>
        <w:t xml:space="preserve">PLoS ONE [Electronic Resource]. </w:t>
      </w:r>
      <w:r w:rsidRPr="00800BED">
        <w:rPr>
          <w:noProof/>
        </w:rPr>
        <w:t>2012;7(6):e38629.</w:t>
      </w:r>
    </w:p>
    <w:p w14:paraId="7B7F2B73" w14:textId="77777777" w:rsidR="00C76E15" w:rsidRPr="00800BED" w:rsidRDefault="00C76E15" w:rsidP="00C76E15">
      <w:pPr>
        <w:pStyle w:val="EndNoteBibliography"/>
        <w:ind w:left="720" w:hanging="720"/>
        <w:rPr>
          <w:noProof/>
        </w:rPr>
      </w:pPr>
      <w:r w:rsidRPr="00800BED">
        <w:rPr>
          <w:noProof/>
        </w:rPr>
        <w:t>52.</w:t>
      </w:r>
      <w:r w:rsidRPr="00800BED">
        <w:rPr>
          <w:noProof/>
        </w:rPr>
        <w:tab/>
        <w:t xml:space="preserve">Gray RD, MacGregor G, Noble D, et al. Sputum proteomics in inflammatory and suppurative respiratory diseases. </w:t>
      </w:r>
      <w:r w:rsidRPr="00800BED">
        <w:rPr>
          <w:i/>
          <w:noProof/>
        </w:rPr>
        <w:t xml:space="preserve">American Journal of Respiratory &amp; Critical Care Medicine. </w:t>
      </w:r>
      <w:r w:rsidRPr="00800BED">
        <w:rPr>
          <w:noProof/>
        </w:rPr>
        <w:t>2008;178(5):444-452.</w:t>
      </w:r>
    </w:p>
    <w:p w14:paraId="58B2CC38" w14:textId="77777777" w:rsidR="00C76E15" w:rsidRPr="00800BED" w:rsidRDefault="00C76E15" w:rsidP="00C76E15">
      <w:pPr>
        <w:pStyle w:val="EndNoteBibliography"/>
        <w:ind w:left="720" w:hanging="720"/>
        <w:rPr>
          <w:noProof/>
        </w:rPr>
      </w:pPr>
      <w:r w:rsidRPr="00800BED">
        <w:rPr>
          <w:noProof/>
        </w:rPr>
        <w:t>53.</w:t>
      </w:r>
      <w:r w:rsidRPr="00800BED">
        <w:rPr>
          <w:noProof/>
        </w:rPr>
        <w:tab/>
        <w:t xml:space="preserve">Qiu W, Cho MH, Riley JH, et al. Genetics of sputum gene expression in chronic obstructive pulmonary disease. </w:t>
      </w:r>
      <w:r w:rsidRPr="00800BED">
        <w:rPr>
          <w:i/>
          <w:noProof/>
        </w:rPr>
        <w:t xml:space="preserve">PLoS ONE [Electronic Resource]. </w:t>
      </w:r>
      <w:r w:rsidRPr="00800BED">
        <w:rPr>
          <w:noProof/>
        </w:rPr>
        <w:t>2011;6(9):e24395.</w:t>
      </w:r>
    </w:p>
    <w:p w14:paraId="5E515A7B" w14:textId="77777777" w:rsidR="00C76E15" w:rsidRPr="00800BED" w:rsidRDefault="00C76E15" w:rsidP="00C76E15">
      <w:pPr>
        <w:pStyle w:val="EndNoteBibliography"/>
        <w:ind w:left="720" w:hanging="720"/>
        <w:rPr>
          <w:noProof/>
        </w:rPr>
      </w:pPr>
      <w:r w:rsidRPr="00800BED">
        <w:rPr>
          <w:noProof/>
        </w:rPr>
        <w:t>54.</w:t>
      </w:r>
      <w:r w:rsidRPr="00800BED">
        <w:rPr>
          <w:noProof/>
        </w:rPr>
        <w:tab/>
        <w:t xml:space="preserve">Guo X, Lin HM, Lin Z, et al. Surfactant protein gene A, B, and D marker alleles in chronic obstructive pulmonary disease of a Mexican population. </w:t>
      </w:r>
      <w:r w:rsidRPr="00800BED">
        <w:rPr>
          <w:i/>
          <w:noProof/>
        </w:rPr>
        <w:t xml:space="preserve">Eur. Resp. J. </w:t>
      </w:r>
      <w:r w:rsidRPr="00800BED">
        <w:rPr>
          <w:noProof/>
        </w:rPr>
        <w:t>2001;18(3):482-490.</w:t>
      </w:r>
    </w:p>
    <w:p w14:paraId="72090E3A" w14:textId="77777777" w:rsidR="00C76E15" w:rsidRPr="00800BED" w:rsidRDefault="00C76E15" w:rsidP="00C76E15">
      <w:pPr>
        <w:pStyle w:val="EndNoteBibliography"/>
        <w:ind w:left="720" w:hanging="720"/>
        <w:rPr>
          <w:noProof/>
        </w:rPr>
      </w:pPr>
      <w:r w:rsidRPr="00800BED">
        <w:rPr>
          <w:noProof/>
        </w:rPr>
        <w:t>55.</w:t>
      </w:r>
      <w:r w:rsidRPr="00800BED">
        <w:rPr>
          <w:noProof/>
        </w:rPr>
        <w:tab/>
        <w:t xml:space="preserve">Ilumets H, Mazur W, Toljamo T, et al. Ageing and smoking contribute to plasma surfactant proteins and protease imbalance with correlations to airway obstruction. </w:t>
      </w:r>
      <w:r w:rsidRPr="00800BED">
        <w:rPr>
          <w:i/>
          <w:noProof/>
        </w:rPr>
        <w:t xml:space="preserve">BMC Pulmonary Medicine. </w:t>
      </w:r>
      <w:r w:rsidRPr="00800BED">
        <w:rPr>
          <w:noProof/>
        </w:rPr>
        <w:t>2011;11:19.</w:t>
      </w:r>
    </w:p>
    <w:p w14:paraId="6073B656" w14:textId="77777777" w:rsidR="00C76E15" w:rsidRPr="00800BED" w:rsidRDefault="00C76E15" w:rsidP="00C76E15">
      <w:pPr>
        <w:pStyle w:val="EndNoteBibliography"/>
        <w:ind w:left="720" w:hanging="720"/>
        <w:rPr>
          <w:noProof/>
        </w:rPr>
      </w:pPr>
      <w:r w:rsidRPr="00800BED">
        <w:rPr>
          <w:noProof/>
        </w:rPr>
        <w:t>56.</w:t>
      </w:r>
      <w:r w:rsidRPr="00800BED">
        <w:rPr>
          <w:noProof/>
        </w:rPr>
        <w:tab/>
        <w:t xml:space="preserve">Ishikawa N, Hattori N, Tanaka S, et al. Levels of surfactant proteins A and D and KL-6 are </w:t>
      </w:r>
      <w:r w:rsidRPr="00800BED">
        <w:rPr>
          <w:noProof/>
        </w:rPr>
        <w:lastRenderedPageBreak/>
        <w:t xml:space="preserve">elevated in the induced sputum of chronic obstructive pulmonary disease patients: a sequential sputum analysis. </w:t>
      </w:r>
      <w:r w:rsidRPr="00800BED">
        <w:rPr>
          <w:i/>
          <w:noProof/>
        </w:rPr>
        <w:t xml:space="preserve">Respiration. </w:t>
      </w:r>
      <w:r w:rsidRPr="00800BED">
        <w:rPr>
          <w:noProof/>
        </w:rPr>
        <w:t>2011;82(1):10-18.</w:t>
      </w:r>
    </w:p>
    <w:p w14:paraId="5226F767" w14:textId="77777777" w:rsidR="00C76E15" w:rsidRPr="00800BED" w:rsidRDefault="00C76E15" w:rsidP="00C76E15">
      <w:pPr>
        <w:pStyle w:val="EndNoteBibliography"/>
        <w:ind w:left="720" w:hanging="720"/>
        <w:rPr>
          <w:noProof/>
        </w:rPr>
      </w:pPr>
      <w:r w:rsidRPr="00800BED">
        <w:rPr>
          <w:noProof/>
        </w:rPr>
        <w:t>57.</w:t>
      </w:r>
      <w:r w:rsidRPr="00800BED">
        <w:rPr>
          <w:noProof/>
        </w:rPr>
        <w:tab/>
        <w:t xml:space="preserve">Larsson P, Mirgorodskaya E, Samuelsson L, et al. Surfactant protein A and albumin in particles in exhaled air. </w:t>
      </w:r>
      <w:r w:rsidRPr="00800BED">
        <w:rPr>
          <w:i/>
          <w:noProof/>
        </w:rPr>
        <w:t xml:space="preserve">Respiratory Medicine. </w:t>
      </w:r>
      <w:r w:rsidRPr="00800BED">
        <w:rPr>
          <w:noProof/>
        </w:rPr>
        <w:t>2012;106(2):197-204.</w:t>
      </w:r>
    </w:p>
    <w:p w14:paraId="3BEE156B" w14:textId="77777777" w:rsidR="00C76E15" w:rsidRPr="00800BED" w:rsidRDefault="00C76E15" w:rsidP="00C76E15">
      <w:pPr>
        <w:pStyle w:val="EndNoteBibliography"/>
        <w:ind w:left="720" w:hanging="720"/>
        <w:rPr>
          <w:noProof/>
        </w:rPr>
      </w:pPr>
      <w:r w:rsidRPr="00800BED">
        <w:rPr>
          <w:noProof/>
        </w:rPr>
        <w:t>58.</w:t>
      </w:r>
      <w:r w:rsidRPr="00800BED">
        <w:rPr>
          <w:noProof/>
        </w:rPr>
        <w:tab/>
        <w:t xml:space="preserve">Ohlmeier S, Vuolanto M, Toljamo T, et al. Proteomics of human lung tissue identifies surfactant protein A as a marker of chronic obstructive pulmonary disease. </w:t>
      </w:r>
      <w:r w:rsidRPr="00800BED">
        <w:rPr>
          <w:i/>
          <w:noProof/>
        </w:rPr>
        <w:t xml:space="preserve">Journal of Proteome Research. </w:t>
      </w:r>
      <w:r w:rsidRPr="00800BED">
        <w:rPr>
          <w:noProof/>
        </w:rPr>
        <w:t>2008;7(12):5125-5132.</w:t>
      </w:r>
    </w:p>
    <w:p w14:paraId="37B86C09" w14:textId="77777777" w:rsidR="00C76E15" w:rsidRPr="00800BED" w:rsidRDefault="00C76E15" w:rsidP="00C76E15">
      <w:pPr>
        <w:pStyle w:val="EndNoteBibliography"/>
        <w:ind w:left="720" w:hanging="720"/>
        <w:rPr>
          <w:noProof/>
        </w:rPr>
      </w:pPr>
      <w:r w:rsidRPr="00800BED">
        <w:rPr>
          <w:noProof/>
        </w:rPr>
        <w:t>59.</w:t>
      </w:r>
      <w:r w:rsidRPr="00800BED">
        <w:rPr>
          <w:noProof/>
        </w:rPr>
        <w:tab/>
        <w:t xml:space="preserve">van Diemen CC, Postma DS, Aulchenko YS, et al. Novel strategy to identify genetic risk factors for COPD severity: a genetic isolate. </w:t>
      </w:r>
      <w:r w:rsidRPr="00800BED">
        <w:rPr>
          <w:i/>
          <w:noProof/>
        </w:rPr>
        <w:t xml:space="preserve">Eur. Resp. J. </w:t>
      </w:r>
      <w:r w:rsidRPr="00800BED">
        <w:rPr>
          <w:noProof/>
        </w:rPr>
        <w:t>2010;35(4):768-775.</w:t>
      </w:r>
    </w:p>
    <w:p w14:paraId="391557A8" w14:textId="77777777" w:rsidR="00C76E15" w:rsidRPr="00800BED" w:rsidRDefault="00C76E15" w:rsidP="00C76E15">
      <w:pPr>
        <w:pStyle w:val="EndNoteBibliography"/>
        <w:ind w:left="720" w:hanging="720"/>
        <w:rPr>
          <w:noProof/>
        </w:rPr>
      </w:pPr>
      <w:r w:rsidRPr="00800BED">
        <w:rPr>
          <w:noProof/>
        </w:rPr>
        <w:t>60.</w:t>
      </w:r>
      <w:r w:rsidRPr="00800BED">
        <w:rPr>
          <w:noProof/>
        </w:rPr>
        <w:tab/>
        <w:t xml:space="preserve">Vlachaki EM, Koutsopoulos AV, Tzanakis N, et al. Altered surfactant protein-A expression in type II pneumocytes in COPD. </w:t>
      </w:r>
      <w:r w:rsidRPr="00800BED">
        <w:rPr>
          <w:i/>
          <w:noProof/>
        </w:rPr>
        <w:t xml:space="preserve">Chest. </w:t>
      </w:r>
      <w:r w:rsidRPr="00800BED">
        <w:rPr>
          <w:noProof/>
        </w:rPr>
        <w:t>2010;137(1):37-45.</w:t>
      </w:r>
    </w:p>
    <w:p w14:paraId="02D09F54" w14:textId="77777777" w:rsidR="00C76E15" w:rsidRPr="00800BED" w:rsidRDefault="00C76E15" w:rsidP="00C76E15">
      <w:pPr>
        <w:pStyle w:val="EndNoteBibliography"/>
        <w:ind w:left="720" w:hanging="720"/>
        <w:rPr>
          <w:noProof/>
        </w:rPr>
      </w:pPr>
      <w:r w:rsidRPr="00800BED">
        <w:rPr>
          <w:noProof/>
        </w:rPr>
        <w:t>61.</w:t>
      </w:r>
      <w:r w:rsidRPr="00800BED">
        <w:rPr>
          <w:noProof/>
        </w:rPr>
        <w:tab/>
        <w:t xml:space="preserve">Larocca NE, Moreno D, Garmendia JV, De Sanctis JB. Inhibitors of phosphoinositol 3 kinase and NFkB for the treatment of chronic obstructive pulmonary disease. </w:t>
      </w:r>
      <w:r w:rsidRPr="00800BED">
        <w:rPr>
          <w:i/>
          <w:noProof/>
        </w:rPr>
        <w:t xml:space="preserve">Recent Patents on Inflammation &amp; Allergy Drug Discovery. </w:t>
      </w:r>
      <w:r w:rsidRPr="00800BED">
        <w:rPr>
          <w:noProof/>
        </w:rPr>
        <w:t>2011;5(3):178-183.</w:t>
      </w:r>
    </w:p>
    <w:p w14:paraId="187CFE15" w14:textId="77777777" w:rsidR="00C76E15" w:rsidRPr="00800BED" w:rsidRDefault="00C76E15" w:rsidP="00C76E15">
      <w:pPr>
        <w:pStyle w:val="EndNoteBibliography"/>
        <w:ind w:left="720" w:hanging="720"/>
        <w:rPr>
          <w:noProof/>
        </w:rPr>
      </w:pPr>
      <w:r w:rsidRPr="00800BED">
        <w:rPr>
          <w:noProof/>
        </w:rPr>
        <w:t>62.</w:t>
      </w:r>
      <w:r w:rsidRPr="00800BED">
        <w:rPr>
          <w:noProof/>
        </w:rPr>
        <w:tab/>
        <w:t xml:space="preserve">Marwick JA, Caramori G, Casolari P, et al. A role for phosphoinositol 3-kinase delta in the impairment of glucocorticoid responsiveness in patients with chronic obstructive pulmonary disease. </w:t>
      </w:r>
      <w:r w:rsidRPr="00800BED">
        <w:rPr>
          <w:i/>
          <w:noProof/>
        </w:rPr>
        <w:t xml:space="preserve">Journal of Allergy &amp; Clinical Immunology. </w:t>
      </w:r>
      <w:r w:rsidRPr="00800BED">
        <w:rPr>
          <w:noProof/>
        </w:rPr>
        <w:t>2010;125(5):1146-1153.</w:t>
      </w:r>
    </w:p>
    <w:p w14:paraId="0E2C37B0" w14:textId="77777777" w:rsidR="00C76E15" w:rsidRPr="00800BED" w:rsidRDefault="00C76E15" w:rsidP="00C76E15">
      <w:pPr>
        <w:pStyle w:val="EndNoteBibliography"/>
        <w:ind w:left="720" w:hanging="720"/>
        <w:rPr>
          <w:noProof/>
        </w:rPr>
      </w:pPr>
      <w:r w:rsidRPr="00800BED">
        <w:rPr>
          <w:noProof/>
        </w:rPr>
        <w:t>63.</w:t>
      </w:r>
      <w:r w:rsidRPr="00800BED">
        <w:rPr>
          <w:noProof/>
        </w:rPr>
        <w:tab/>
        <w:t xml:space="preserve">To Y, Ito K, Kizawa Y, et al. Targeting phosphoinositide-3-kinase-delta with theophylline reverses corticosteroid insensitivity in chronic obstructive pulmonary disease. </w:t>
      </w:r>
      <w:r w:rsidRPr="00800BED">
        <w:rPr>
          <w:i/>
          <w:noProof/>
        </w:rPr>
        <w:t xml:space="preserve">American Journal of Respiratory &amp; Critical Care Medicine. </w:t>
      </w:r>
      <w:r w:rsidRPr="00800BED">
        <w:rPr>
          <w:noProof/>
        </w:rPr>
        <w:t>2010;182(7):897-904.</w:t>
      </w:r>
    </w:p>
    <w:p w14:paraId="51610D10" w14:textId="77777777" w:rsidR="00C76E15" w:rsidRPr="00800BED" w:rsidRDefault="00C76E15" w:rsidP="00C76E15">
      <w:pPr>
        <w:pStyle w:val="EndNoteBibliography"/>
        <w:ind w:left="720" w:hanging="720"/>
        <w:rPr>
          <w:noProof/>
        </w:rPr>
      </w:pPr>
      <w:r w:rsidRPr="00800BED">
        <w:rPr>
          <w:noProof/>
        </w:rPr>
        <w:t>64.</w:t>
      </w:r>
      <w:r w:rsidRPr="00800BED">
        <w:rPr>
          <w:noProof/>
        </w:rPr>
        <w:tab/>
        <w:t xml:space="preserve">Chung S, Sundar IK, Hwang JW, et al. NF-kB inducing kinase, NIK mediates cigarette smoke/TNF-induced histone acetylation and inflammation through differential activation of IKKs. </w:t>
      </w:r>
      <w:r w:rsidRPr="00800BED">
        <w:rPr>
          <w:i/>
          <w:noProof/>
        </w:rPr>
        <w:t xml:space="preserve">PLoS ONE [Electronic Resource]. </w:t>
      </w:r>
      <w:r w:rsidRPr="00800BED">
        <w:rPr>
          <w:noProof/>
        </w:rPr>
        <w:t>2011;6(8):e23488.</w:t>
      </w:r>
    </w:p>
    <w:p w14:paraId="133F0C83" w14:textId="77777777" w:rsidR="00C76E15" w:rsidRPr="00800BED" w:rsidRDefault="00C76E15" w:rsidP="00C76E15">
      <w:pPr>
        <w:pStyle w:val="EndNoteBibliography"/>
        <w:ind w:left="720" w:hanging="720"/>
        <w:rPr>
          <w:noProof/>
        </w:rPr>
      </w:pPr>
      <w:r w:rsidRPr="00800BED">
        <w:rPr>
          <w:noProof/>
        </w:rPr>
        <w:t>65.</w:t>
      </w:r>
      <w:r w:rsidRPr="00800BED">
        <w:rPr>
          <w:noProof/>
        </w:rPr>
        <w:tab/>
        <w:t xml:space="preserve">Gagliardo R, Chanez P, Profita M, et al. IkB kinase-driven nuclear factor-kB activation in patients with asthma and chronic obstructive pulmonary disease. </w:t>
      </w:r>
      <w:r w:rsidRPr="00800BED">
        <w:rPr>
          <w:i/>
          <w:noProof/>
        </w:rPr>
        <w:t xml:space="preserve">Journal of Allergy &amp; Clinical Immunology. </w:t>
      </w:r>
      <w:r w:rsidRPr="00800BED">
        <w:rPr>
          <w:noProof/>
        </w:rPr>
        <w:t>2011;128(3):635-645.e631-632.</w:t>
      </w:r>
    </w:p>
    <w:p w14:paraId="74CFAE11" w14:textId="77777777" w:rsidR="00C76E15" w:rsidRPr="00800BED" w:rsidRDefault="00C76E15" w:rsidP="00C76E15">
      <w:pPr>
        <w:pStyle w:val="EndNoteBibliography"/>
        <w:ind w:left="720" w:hanging="720"/>
        <w:rPr>
          <w:noProof/>
        </w:rPr>
      </w:pPr>
      <w:r w:rsidRPr="00800BED">
        <w:rPr>
          <w:noProof/>
        </w:rPr>
        <w:t>66.</w:t>
      </w:r>
      <w:r w:rsidRPr="00800BED">
        <w:rPr>
          <w:noProof/>
        </w:rPr>
        <w:tab/>
        <w:t xml:space="preserve">Yao H, Chung S, Hwang JW, et al. SIRT1 protects against emphysema via FOXO3-mediated reduction of premature senescence in mice. </w:t>
      </w:r>
      <w:r w:rsidRPr="00800BED">
        <w:rPr>
          <w:i/>
          <w:noProof/>
        </w:rPr>
        <w:t xml:space="preserve">Journal of Clinical Investigation. </w:t>
      </w:r>
      <w:r w:rsidRPr="00800BED">
        <w:rPr>
          <w:noProof/>
        </w:rPr>
        <w:t>2012;122(6):2032-2045.</w:t>
      </w:r>
    </w:p>
    <w:p w14:paraId="5E55B005" w14:textId="77777777" w:rsidR="00C76E15" w:rsidRPr="00800BED" w:rsidRDefault="00C76E15" w:rsidP="00C76E15">
      <w:pPr>
        <w:pStyle w:val="EndNoteBibliography"/>
        <w:ind w:left="720" w:hanging="720"/>
        <w:rPr>
          <w:noProof/>
        </w:rPr>
      </w:pPr>
      <w:r w:rsidRPr="00800BED">
        <w:rPr>
          <w:noProof/>
        </w:rPr>
        <w:t>67.</w:t>
      </w:r>
      <w:r w:rsidRPr="00800BED">
        <w:rPr>
          <w:noProof/>
        </w:rPr>
        <w:tab/>
        <w:t xml:space="preserve">Harvey CJ, Thimmulappa RK, Sethi S, et al. Targeting Nrf2 signaling improves bacterial clearance by alveolar macrophages in patients with COPD and in a mouse model. </w:t>
      </w:r>
      <w:r w:rsidRPr="00800BED">
        <w:rPr>
          <w:i/>
          <w:noProof/>
        </w:rPr>
        <w:t xml:space="preserve">Science Translational Medicine. </w:t>
      </w:r>
      <w:r w:rsidRPr="00800BED">
        <w:rPr>
          <w:noProof/>
        </w:rPr>
        <w:t>2011;3(78):78ra32.</w:t>
      </w:r>
    </w:p>
    <w:p w14:paraId="184E94BF" w14:textId="77777777" w:rsidR="00C76E15" w:rsidRPr="00800BED" w:rsidRDefault="00C76E15" w:rsidP="00C76E15">
      <w:pPr>
        <w:pStyle w:val="EndNoteBibliography"/>
        <w:ind w:left="720" w:hanging="720"/>
        <w:rPr>
          <w:noProof/>
        </w:rPr>
      </w:pPr>
      <w:r w:rsidRPr="00800BED">
        <w:rPr>
          <w:noProof/>
        </w:rPr>
        <w:t>68.</w:t>
      </w:r>
      <w:r w:rsidRPr="00800BED">
        <w:rPr>
          <w:noProof/>
        </w:rPr>
        <w:tab/>
        <w:t xml:space="preserve">Thomsen M, Nordestgaard BG, Kobzik L, Dahl M. Genetic variation in the scavenger receptor MARCO and its association with chronic obstructive pulmonary disease and lung infection in 10,604 individuals. </w:t>
      </w:r>
      <w:r w:rsidRPr="00800BED">
        <w:rPr>
          <w:i/>
          <w:noProof/>
        </w:rPr>
        <w:t xml:space="preserve">Respiration. </w:t>
      </w:r>
      <w:r w:rsidRPr="00800BED">
        <w:rPr>
          <w:noProof/>
        </w:rPr>
        <w:t>2013;85(2):144-153.</w:t>
      </w:r>
    </w:p>
    <w:p w14:paraId="19AD3091" w14:textId="77777777" w:rsidR="00C76E15" w:rsidRPr="00800BED" w:rsidRDefault="00C76E15" w:rsidP="00C76E15">
      <w:pPr>
        <w:pStyle w:val="EndNoteBibliography"/>
        <w:ind w:left="720" w:hanging="720"/>
        <w:rPr>
          <w:noProof/>
        </w:rPr>
      </w:pPr>
      <w:r w:rsidRPr="00800BED">
        <w:rPr>
          <w:noProof/>
        </w:rPr>
        <w:t>69.</w:t>
      </w:r>
      <w:r w:rsidRPr="00800BED">
        <w:rPr>
          <w:noProof/>
        </w:rPr>
        <w:tab/>
        <w:t xml:space="preserve">Baarsma HA, Spanjer AI, Haitsma G, et al. Activation of WNT/-catenin signaling in pulmonary fibroblasts by TGF-1 is increased in chronic obstructive pulmonary disease. </w:t>
      </w:r>
      <w:r w:rsidRPr="00800BED">
        <w:rPr>
          <w:i/>
          <w:noProof/>
        </w:rPr>
        <w:t xml:space="preserve">PLoS ONE [Electronic Resource]. </w:t>
      </w:r>
      <w:r w:rsidRPr="00800BED">
        <w:rPr>
          <w:noProof/>
        </w:rPr>
        <w:t>2011;6(9):e25450.</w:t>
      </w:r>
    </w:p>
    <w:p w14:paraId="242CE19A" w14:textId="77777777" w:rsidR="00C76E15" w:rsidRPr="00800BED" w:rsidRDefault="00C76E15" w:rsidP="00C76E15">
      <w:pPr>
        <w:pStyle w:val="EndNoteBibliography"/>
        <w:ind w:left="720" w:hanging="720"/>
        <w:rPr>
          <w:noProof/>
        </w:rPr>
      </w:pPr>
      <w:r w:rsidRPr="00800BED">
        <w:rPr>
          <w:noProof/>
        </w:rPr>
        <w:t>70.</w:t>
      </w:r>
      <w:r w:rsidRPr="00800BED">
        <w:rPr>
          <w:noProof/>
        </w:rPr>
        <w:tab/>
        <w:t xml:space="preserve">Krimmer DI, Burgess JK, Wooi TK, Black JL, Oliver BG. Matrix proteins from smoke-exposed fibroblasts are pro-proliferative. </w:t>
      </w:r>
      <w:r w:rsidRPr="00800BED">
        <w:rPr>
          <w:i/>
          <w:noProof/>
        </w:rPr>
        <w:t xml:space="preserve">American Journal of Respiratory Cell &amp; Molecular Biology. </w:t>
      </w:r>
      <w:r w:rsidRPr="00800BED">
        <w:rPr>
          <w:noProof/>
        </w:rPr>
        <w:t>2012;46(1):34-39.</w:t>
      </w:r>
    </w:p>
    <w:p w14:paraId="68D789E3" w14:textId="77777777" w:rsidR="00C76E15" w:rsidRPr="00800BED" w:rsidRDefault="00C76E15" w:rsidP="00C76E15">
      <w:pPr>
        <w:pStyle w:val="EndNoteBibliography"/>
        <w:ind w:left="720" w:hanging="720"/>
        <w:rPr>
          <w:noProof/>
        </w:rPr>
      </w:pPr>
      <w:r w:rsidRPr="00800BED">
        <w:rPr>
          <w:noProof/>
        </w:rPr>
        <w:t>71.</w:t>
      </w:r>
      <w:r w:rsidRPr="00800BED">
        <w:rPr>
          <w:noProof/>
        </w:rPr>
        <w:tab/>
        <w:t xml:space="preserve">Man SF, Xing L, Connett JE, et al. Circulating fibronectin to C-reactive protein ratio and mortality: a biomarker in COPD? </w:t>
      </w:r>
      <w:r w:rsidRPr="00800BED">
        <w:rPr>
          <w:i/>
          <w:noProof/>
        </w:rPr>
        <w:t xml:space="preserve">Eur. Resp. J. </w:t>
      </w:r>
      <w:r w:rsidRPr="00800BED">
        <w:rPr>
          <w:noProof/>
        </w:rPr>
        <w:t>2008;32(6):1451-1457.</w:t>
      </w:r>
    </w:p>
    <w:p w14:paraId="2FD1CB77" w14:textId="77777777" w:rsidR="00C76E15" w:rsidRPr="00800BED" w:rsidRDefault="00C76E15" w:rsidP="00C76E15">
      <w:pPr>
        <w:pStyle w:val="EndNoteBibliography"/>
        <w:ind w:left="720" w:hanging="720"/>
        <w:rPr>
          <w:noProof/>
        </w:rPr>
      </w:pPr>
      <w:r w:rsidRPr="00800BED">
        <w:rPr>
          <w:noProof/>
        </w:rPr>
        <w:t>72.</w:t>
      </w:r>
      <w:r w:rsidRPr="00800BED">
        <w:rPr>
          <w:noProof/>
        </w:rPr>
        <w:tab/>
        <w:t xml:space="preserve">Michalski J, Kanaji N, Liu X, et al. Attenuation of inhibitory prostaglandin E2 signaling in human lung fibroblasts is mediated by phosphodiesterase 4. </w:t>
      </w:r>
      <w:r w:rsidRPr="00800BED">
        <w:rPr>
          <w:i/>
          <w:noProof/>
        </w:rPr>
        <w:t xml:space="preserve">American Journal of Respiratory Cell &amp; Molecular Biology. </w:t>
      </w:r>
      <w:r w:rsidRPr="00800BED">
        <w:rPr>
          <w:noProof/>
        </w:rPr>
        <w:t>2012;47(6):729-737.</w:t>
      </w:r>
    </w:p>
    <w:p w14:paraId="1E7773B1" w14:textId="77777777" w:rsidR="00C76E15" w:rsidRPr="00800BED" w:rsidRDefault="00C76E15" w:rsidP="00C76E15">
      <w:pPr>
        <w:pStyle w:val="EndNoteBibliography"/>
        <w:ind w:left="720" w:hanging="720"/>
        <w:rPr>
          <w:noProof/>
        </w:rPr>
      </w:pPr>
      <w:r w:rsidRPr="00800BED">
        <w:rPr>
          <w:noProof/>
        </w:rPr>
        <w:t>73.</w:t>
      </w:r>
      <w:r w:rsidRPr="00800BED">
        <w:rPr>
          <w:noProof/>
        </w:rPr>
        <w:tab/>
        <w:t xml:space="preserve">Tomic R, Lassiter CC, Ritzenthaler JD, Rivera HN, Roman J. Anti-tissue remodeling effects of corticosteroids: fluticasone propionate inhibits fibronectin expression in fibroblasts. </w:t>
      </w:r>
      <w:r w:rsidRPr="00800BED">
        <w:rPr>
          <w:i/>
          <w:noProof/>
        </w:rPr>
        <w:t xml:space="preserve">Chest. </w:t>
      </w:r>
      <w:r w:rsidRPr="00800BED">
        <w:rPr>
          <w:noProof/>
        </w:rPr>
        <w:lastRenderedPageBreak/>
        <w:t>2005;127(1):257-265.</w:t>
      </w:r>
    </w:p>
    <w:p w14:paraId="679E1082" w14:textId="77777777" w:rsidR="00C76E15" w:rsidRPr="00800BED" w:rsidRDefault="00C76E15" w:rsidP="00C76E15">
      <w:pPr>
        <w:pStyle w:val="EndNoteBibliography"/>
        <w:ind w:left="720" w:hanging="720"/>
        <w:rPr>
          <w:noProof/>
        </w:rPr>
      </w:pPr>
      <w:r w:rsidRPr="00800BED">
        <w:rPr>
          <w:noProof/>
        </w:rPr>
        <w:t>74.</w:t>
      </w:r>
      <w:r w:rsidRPr="00800BED">
        <w:rPr>
          <w:noProof/>
        </w:rPr>
        <w:tab/>
        <w:t xml:space="preserve">Bowler RP. Surfactant protein D as a biomarker for chronic obstructive pulmonary disease. </w:t>
      </w:r>
      <w:r w:rsidRPr="00800BED">
        <w:rPr>
          <w:i/>
          <w:noProof/>
        </w:rPr>
        <w:t xml:space="preserve">Copd: Journal of Chronic Obstructive Pulmonary Disease. </w:t>
      </w:r>
      <w:r w:rsidRPr="00800BED">
        <w:rPr>
          <w:noProof/>
        </w:rPr>
        <w:t>2012;9(6):651-653.</w:t>
      </w:r>
    </w:p>
    <w:p w14:paraId="35EC48CF" w14:textId="77777777" w:rsidR="00C76E15" w:rsidRPr="00800BED" w:rsidRDefault="00C76E15" w:rsidP="00C76E15">
      <w:pPr>
        <w:pStyle w:val="EndNoteBibliography"/>
        <w:ind w:left="720" w:hanging="720"/>
        <w:rPr>
          <w:noProof/>
        </w:rPr>
      </w:pPr>
      <w:r w:rsidRPr="00800BED">
        <w:rPr>
          <w:noProof/>
        </w:rPr>
        <w:t>75.</w:t>
      </w:r>
      <w:r w:rsidRPr="00800BED">
        <w:rPr>
          <w:noProof/>
        </w:rPr>
        <w:tab/>
        <w:t xml:space="preserve">Foreman MG, Kong X, DeMeo DL, et al. Polymorphisms in surfactant protein-D are associated with chronic obstructive pulmonary disease. </w:t>
      </w:r>
      <w:r w:rsidRPr="00800BED">
        <w:rPr>
          <w:i/>
          <w:noProof/>
        </w:rPr>
        <w:t xml:space="preserve">American Journal of Respiratory Cell &amp; Molecular Biology. </w:t>
      </w:r>
      <w:r w:rsidRPr="00800BED">
        <w:rPr>
          <w:noProof/>
        </w:rPr>
        <w:t>2011;44(3):316-322.</w:t>
      </w:r>
    </w:p>
    <w:p w14:paraId="44B1F129" w14:textId="77777777" w:rsidR="00C76E15" w:rsidRPr="00800BED" w:rsidRDefault="00C76E15" w:rsidP="00C76E15">
      <w:pPr>
        <w:pStyle w:val="EndNoteBibliography"/>
        <w:ind w:left="720" w:hanging="720"/>
        <w:rPr>
          <w:noProof/>
        </w:rPr>
      </w:pPr>
      <w:r w:rsidRPr="00800BED">
        <w:rPr>
          <w:noProof/>
        </w:rPr>
        <w:t>76.</w:t>
      </w:r>
      <w:r w:rsidRPr="00800BED">
        <w:rPr>
          <w:noProof/>
        </w:rPr>
        <w:tab/>
        <w:t xml:space="preserve">Kim DK, Cho MH, Hersh CP, et al. Genome-wide association analysis of blood biomarkers in chronic obstructive pulmonary disease. </w:t>
      </w:r>
      <w:r w:rsidRPr="00800BED">
        <w:rPr>
          <w:i/>
          <w:noProof/>
        </w:rPr>
        <w:t xml:space="preserve">American Journal of Respiratory &amp; Critical Care Medicine. </w:t>
      </w:r>
      <w:r w:rsidRPr="00800BED">
        <w:rPr>
          <w:noProof/>
        </w:rPr>
        <w:t>2012;186(12):1238-1247.</w:t>
      </w:r>
    </w:p>
    <w:p w14:paraId="797D8211" w14:textId="77777777" w:rsidR="00C76E15" w:rsidRPr="00800BED" w:rsidRDefault="00C76E15" w:rsidP="00C76E15">
      <w:pPr>
        <w:pStyle w:val="EndNoteBibliography"/>
        <w:ind w:left="720" w:hanging="720"/>
        <w:rPr>
          <w:noProof/>
        </w:rPr>
      </w:pPr>
      <w:r w:rsidRPr="00800BED">
        <w:rPr>
          <w:noProof/>
        </w:rPr>
        <w:t>77.</w:t>
      </w:r>
      <w:r w:rsidRPr="00800BED">
        <w:rPr>
          <w:noProof/>
        </w:rPr>
        <w:tab/>
        <w:t xml:space="preserve">Lomas DA, Silverman EK, Edwards LD, et al. Serum surfactant protein D is steroid sensitive and associated with exacerbations of COPD. </w:t>
      </w:r>
      <w:r w:rsidRPr="00800BED">
        <w:rPr>
          <w:i/>
          <w:noProof/>
        </w:rPr>
        <w:t xml:space="preserve">Eur. Resp. J. </w:t>
      </w:r>
      <w:r w:rsidRPr="00800BED">
        <w:rPr>
          <w:noProof/>
        </w:rPr>
        <w:t>2009;34(1):95-102.</w:t>
      </w:r>
    </w:p>
    <w:p w14:paraId="5EF3ADA6" w14:textId="77777777" w:rsidR="00C76E15" w:rsidRPr="00800BED" w:rsidRDefault="00C76E15" w:rsidP="00C76E15">
      <w:pPr>
        <w:pStyle w:val="EndNoteBibliography"/>
        <w:ind w:left="720" w:hanging="720"/>
        <w:rPr>
          <w:noProof/>
        </w:rPr>
      </w:pPr>
      <w:r w:rsidRPr="00800BED">
        <w:rPr>
          <w:noProof/>
        </w:rPr>
        <w:t>78.</w:t>
      </w:r>
      <w:r w:rsidRPr="00800BED">
        <w:rPr>
          <w:noProof/>
        </w:rPr>
        <w:tab/>
        <w:t xml:space="preserve">More JM, Voelker DR, Silveira LJ, Edwards MG, Chan ED, Bowler RP. Smoking reduces surfactant protein D and phospholipids in patients with and without chronic obstructive pulmonary disease. </w:t>
      </w:r>
      <w:r w:rsidRPr="00800BED">
        <w:rPr>
          <w:i/>
          <w:noProof/>
        </w:rPr>
        <w:t xml:space="preserve">BMC Pulmonary Medicine. </w:t>
      </w:r>
      <w:r w:rsidRPr="00800BED">
        <w:rPr>
          <w:noProof/>
        </w:rPr>
        <w:t>2010;10:53.</w:t>
      </w:r>
    </w:p>
    <w:p w14:paraId="4559B3AA" w14:textId="77777777" w:rsidR="00C76E15" w:rsidRPr="00800BED" w:rsidRDefault="00C76E15" w:rsidP="00C76E15">
      <w:pPr>
        <w:pStyle w:val="EndNoteBibliography"/>
        <w:ind w:left="720" w:hanging="720"/>
        <w:rPr>
          <w:noProof/>
        </w:rPr>
      </w:pPr>
      <w:r w:rsidRPr="00800BED">
        <w:rPr>
          <w:noProof/>
        </w:rPr>
        <w:t>79.</w:t>
      </w:r>
      <w:r w:rsidRPr="00800BED">
        <w:rPr>
          <w:noProof/>
        </w:rPr>
        <w:tab/>
        <w:t xml:space="preserve">Shakoori TA, Sin DD, Bokhari SN, Ghafoor F, Shakoori AR. SP-D polymorphisms and the risk of COPD. </w:t>
      </w:r>
      <w:r w:rsidRPr="00800BED">
        <w:rPr>
          <w:i/>
          <w:noProof/>
        </w:rPr>
        <w:t xml:space="preserve">Disease Markers. </w:t>
      </w:r>
      <w:r w:rsidRPr="00800BED">
        <w:rPr>
          <w:noProof/>
        </w:rPr>
        <w:t>2012;33(2):91-100.</w:t>
      </w:r>
    </w:p>
    <w:p w14:paraId="1D4E4BFD" w14:textId="77777777" w:rsidR="00C76E15" w:rsidRPr="00800BED" w:rsidRDefault="00C76E15" w:rsidP="00C76E15">
      <w:pPr>
        <w:pStyle w:val="EndNoteBibliography"/>
        <w:ind w:left="720" w:hanging="720"/>
        <w:rPr>
          <w:noProof/>
        </w:rPr>
      </w:pPr>
      <w:r w:rsidRPr="00800BED">
        <w:rPr>
          <w:noProof/>
        </w:rPr>
        <w:t>80.</w:t>
      </w:r>
      <w:r w:rsidRPr="00800BED">
        <w:rPr>
          <w:noProof/>
        </w:rPr>
        <w:tab/>
        <w:t xml:space="preserve">Kaparianos A, Argyropoulou E. Local renin-angiotensin II systems, angiotensin-converting enzyme and its homologue ACE2: their potential role in the pathogenesis of chronic obstructive pulmonary diseases, pulmonary hypertension and acute respiratory distress syndrome. </w:t>
      </w:r>
      <w:r w:rsidRPr="00800BED">
        <w:rPr>
          <w:i/>
          <w:noProof/>
        </w:rPr>
        <w:t>Current Medicinal Chemistry.</w:t>
      </w:r>
      <w:r w:rsidRPr="00800BED">
        <w:rPr>
          <w:noProof/>
        </w:rPr>
        <w:t>18(23):3506-3515.</w:t>
      </w:r>
    </w:p>
    <w:p w14:paraId="5FC5EA79" w14:textId="77777777" w:rsidR="00C76E15" w:rsidRPr="00800BED" w:rsidRDefault="00C76E15" w:rsidP="00C76E15">
      <w:pPr>
        <w:pStyle w:val="EndNoteBibliography"/>
        <w:ind w:left="720" w:hanging="720"/>
        <w:rPr>
          <w:noProof/>
        </w:rPr>
      </w:pPr>
      <w:r w:rsidRPr="00800BED">
        <w:rPr>
          <w:noProof/>
        </w:rPr>
        <w:t>81.</w:t>
      </w:r>
      <w:r w:rsidRPr="00800BED">
        <w:rPr>
          <w:noProof/>
        </w:rPr>
        <w:tab/>
        <w:t xml:space="preserve">Somborac-Bacura A, Buljevic S, Rumora L, et al. Decreased soluble dipeptidyl peptidase IV activity as a potential serum biomarker for COPD. </w:t>
      </w:r>
      <w:r w:rsidRPr="00800BED">
        <w:rPr>
          <w:i/>
          <w:noProof/>
        </w:rPr>
        <w:t xml:space="preserve">Clinical Biochemistry. </w:t>
      </w:r>
      <w:r w:rsidRPr="00800BED">
        <w:rPr>
          <w:noProof/>
        </w:rPr>
        <w:t>2012;45(15):1245-1250.</w:t>
      </w:r>
    </w:p>
    <w:p w14:paraId="46C0FB53" w14:textId="77777777" w:rsidR="00C76E15" w:rsidRPr="00800BED" w:rsidRDefault="00C76E15" w:rsidP="00C76E15">
      <w:pPr>
        <w:pStyle w:val="EndNoteBibliography"/>
        <w:ind w:left="720" w:hanging="720"/>
        <w:rPr>
          <w:noProof/>
        </w:rPr>
      </w:pPr>
      <w:r w:rsidRPr="00800BED">
        <w:rPr>
          <w:noProof/>
        </w:rPr>
        <w:t>82.</w:t>
      </w:r>
      <w:r w:rsidRPr="00800BED">
        <w:rPr>
          <w:noProof/>
        </w:rPr>
        <w:tab/>
        <w:t xml:space="preserve">Dahlen I, Janson C, Bjornsson E, Stalenheim G, Peterson CG, Venge P. Changes in inflammatory markers following treatment of acute exacerbations of obstructive pulmonary disease. </w:t>
      </w:r>
      <w:r w:rsidRPr="00800BED">
        <w:rPr>
          <w:i/>
          <w:noProof/>
        </w:rPr>
        <w:t xml:space="preserve">Respiratory Medicine. </w:t>
      </w:r>
      <w:r w:rsidRPr="00800BED">
        <w:rPr>
          <w:noProof/>
        </w:rPr>
        <w:t>2001;95(11):891-897.</w:t>
      </w:r>
    </w:p>
    <w:p w14:paraId="7476710C" w14:textId="77777777" w:rsidR="00C76E15" w:rsidRPr="00800BED" w:rsidRDefault="00C76E15" w:rsidP="00C76E15">
      <w:pPr>
        <w:pStyle w:val="EndNoteBibliography"/>
        <w:ind w:left="720" w:hanging="720"/>
        <w:rPr>
          <w:noProof/>
        </w:rPr>
      </w:pPr>
      <w:r w:rsidRPr="00800BED">
        <w:rPr>
          <w:noProof/>
        </w:rPr>
        <w:t>83.</w:t>
      </w:r>
      <w:r w:rsidRPr="00800BED">
        <w:rPr>
          <w:noProof/>
        </w:rPr>
        <w:tab/>
        <w:t xml:space="preserve">Hodge S, Hodge G, Ahern J, Jersmann H, Holmes M, Reynolds PN. Smoking alters alveolar macrophage recognition and phagocytic ability: implications in chronic obstructive pulmonary disease. </w:t>
      </w:r>
      <w:r w:rsidRPr="00800BED">
        <w:rPr>
          <w:i/>
          <w:noProof/>
        </w:rPr>
        <w:t xml:space="preserve">American Journal of Respiratory Cell &amp; Molecular Biology. </w:t>
      </w:r>
      <w:r w:rsidRPr="00800BED">
        <w:rPr>
          <w:noProof/>
        </w:rPr>
        <w:t>2007;37(6):748-755.</w:t>
      </w:r>
    </w:p>
    <w:p w14:paraId="7EDBC7A6" w14:textId="77777777" w:rsidR="00C76E15" w:rsidRPr="00800BED" w:rsidRDefault="00C76E15" w:rsidP="00C76E15">
      <w:pPr>
        <w:pStyle w:val="EndNoteBibliography"/>
        <w:ind w:left="720" w:hanging="720"/>
        <w:rPr>
          <w:noProof/>
        </w:rPr>
      </w:pPr>
      <w:r w:rsidRPr="00800BED">
        <w:rPr>
          <w:noProof/>
        </w:rPr>
        <w:t>84.</w:t>
      </w:r>
      <w:r w:rsidRPr="00800BED">
        <w:rPr>
          <w:noProof/>
        </w:rPr>
        <w:tab/>
        <w:t xml:space="preserve">Klagas I, Goulet S, Karakiulakis G, et al. Decreased hyaluronan in airway smooth muscle cells from patients with asthma and COPD. </w:t>
      </w:r>
      <w:r w:rsidRPr="00800BED">
        <w:rPr>
          <w:i/>
          <w:noProof/>
        </w:rPr>
        <w:t xml:space="preserve">Eur. Resp. J. </w:t>
      </w:r>
      <w:r w:rsidRPr="00800BED">
        <w:rPr>
          <w:noProof/>
        </w:rPr>
        <w:t>2009;34(3):616-628.</w:t>
      </w:r>
    </w:p>
    <w:p w14:paraId="508739E4" w14:textId="77777777" w:rsidR="00C76E15" w:rsidRPr="00800BED" w:rsidRDefault="00C76E15" w:rsidP="00C76E15">
      <w:pPr>
        <w:pStyle w:val="EndNoteBibliography"/>
        <w:ind w:left="720" w:hanging="720"/>
        <w:rPr>
          <w:noProof/>
        </w:rPr>
      </w:pPr>
      <w:r w:rsidRPr="00800BED">
        <w:rPr>
          <w:noProof/>
        </w:rPr>
        <w:t>85.</w:t>
      </w:r>
      <w:r w:rsidRPr="00800BED">
        <w:rPr>
          <w:noProof/>
        </w:rPr>
        <w:tab/>
        <w:t xml:space="preserve">Noguera A, Gomez C, Faner R, et al. An investigation of the resolution of inflammation (catabasis) in COPD. </w:t>
      </w:r>
      <w:r w:rsidRPr="00800BED">
        <w:rPr>
          <w:i/>
          <w:noProof/>
        </w:rPr>
        <w:t xml:space="preserve">Respiratory Research. </w:t>
      </w:r>
      <w:r w:rsidRPr="00800BED">
        <w:rPr>
          <w:noProof/>
        </w:rPr>
        <w:t>2012;13:101.</w:t>
      </w:r>
    </w:p>
    <w:p w14:paraId="6EC4D324" w14:textId="77777777" w:rsidR="00C76E15" w:rsidRPr="00800BED" w:rsidRDefault="00C76E15" w:rsidP="00C76E15">
      <w:pPr>
        <w:pStyle w:val="EndNoteBibliography"/>
        <w:ind w:left="720" w:hanging="720"/>
        <w:rPr>
          <w:noProof/>
        </w:rPr>
      </w:pPr>
      <w:r w:rsidRPr="00800BED">
        <w:rPr>
          <w:noProof/>
        </w:rPr>
        <w:t>86.</w:t>
      </w:r>
      <w:r w:rsidRPr="00800BED">
        <w:rPr>
          <w:noProof/>
        </w:rPr>
        <w:tab/>
        <w:t xml:space="preserve">Pons AR, Noguera A, Blanquer D, Sauleda J, Pons J, Agusti AG. Phenotypic characterisation of alveolar macrophages and peripheral blood monocytes in COPD. </w:t>
      </w:r>
      <w:r w:rsidRPr="00800BED">
        <w:rPr>
          <w:i/>
          <w:noProof/>
        </w:rPr>
        <w:t xml:space="preserve">Eur. Resp. J. </w:t>
      </w:r>
      <w:r w:rsidRPr="00800BED">
        <w:rPr>
          <w:noProof/>
        </w:rPr>
        <w:t>2005;25(4):647-652.</w:t>
      </w:r>
    </w:p>
    <w:p w14:paraId="0FE4FAD3" w14:textId="77777777" w:rsidR="00C76E15" w:rsidRPr="00800BED" w:rsidRDefault="00C76E15" w:rsidP="00C76E15">
      <w:pPr>
        <w:pStyle w:val="EndNoteBibliography"/>
        <w:ind w:left="720" w:hanging="720"/>
        <w:rPr>
          <w:noProof/>
        </w:rPr>
      </w:pPr>
      <w:r w:rsidRPr="00800BED">
        <w:rPr>
          <w:noProof/>
        </w:rPr>
        <w:t>87.</w:t>
      </w:r>
      <w:r w:rsidRPr="00800BED">
        <w:rPr>
          <w:noProof/>
        </w:rPr>
        <w:tab/>
        <w:t xml:space="preserve">Hollander C, Sitkauskiene B, Sakalauskas R, Westin U, Janciauskiene SM. Serum and bronchial lavage fluid concentrations of IL-8, SLPI, sCD14 and sICAM-1 in patients with COPD and asthma. </w:t>
      </w:r>
      <w:r w:rsidRPr="00800BED">
        <w:rPr>
          <w:i/>
          <w:noProof/>
        </w:rPr>
        <w:t xml:space="preserve">Respiratory Medicine. </w:t>
      </w:r>
      <w:r w:rsidRPr="00800BED">
        <w:rPr>
          <w:noProof/>
        </w:rPr>
        <w:t>2007;101(9):1947-1953.</w:t>
      </w:r>
    </w:p>
    <w:p w14:paraId="5E77361C" w14:textId="77777777" w:rsidR="00C76E15" w:rsidRPr="00800BED" w:rsidRDefault="00C76E15" w:rsidP="00C76E15">
      <w:pPr>
        <w:pStyle w:val="EndNoteBibliography"/>
        <w:ind w:left="720" w:hanging="720"/>
        <w:rPr>
          <w:noProof/>
        </w:rPr>
      </w:pPr>
      <w:r w:rsidRPr="00800BED">
        <w:rPr>
          <w:noProof/>
        </w:rPr>
        <w:t>88.</w:t>
      </w:r>
      <w:r w:rsidRPr="00800BED">
        <w:rPr>
          <w:noProof/>
        </w:rPr>
        <w:tab/>
        <w:t xml:space="preserve">Keicho N, Elliott WM, Hogg JC, Hayashi S. Adenovirus E1A gene dysregulates ICAM-1 expression in transformed pulmonary epithelial cells. </w:t>
      </w:r>
      <w:r w:rsidRPr="00800BED">
        <w:rPr>
          <w:i/>
          <w:noProof/>
        </w:rPr>
        <w:t xml:space="preserve">American Journal of Respiratory Cell &amp; Molecular Biology. </w:t>
      </w:r>
      <w:r w:rsidRPr="00800BED">
        <w:rPr>
          <w:noProof/>
        </w:rPr>
        <w:t>1997;16(1):23-30.</w:t>
      </w:r>
    </w:p>
    <w:p w14:paraId="1E63B8A0" w14:textId="77777777" w:rsidR="00C76E15" w:rsidRPr="00800BED" w:rsidRDefault="00C76E15" w:rsidP="00C76E15">
      <w:pPr>
        <w:pStyle w:val="EndNoteBibliography"/>
        <w:ind w:left="720" w:hanging="720"/>
        <w:rPr>
          <w:noProof/>
        </w:rPr>
      </w:pPr>
      <w:r w:rsidRPr="00800BED">
        <w:rPr>
          <w:noProof/>
        </w:rPr>
        <w:t>89.</w:t>
      </w:r>
      <w:r w:rsidRPr="00800BED">
        <w:rPr>
          <w:noProof/>
        </w:rPr>
        <w:tab/>
        <w:t xml:space="preserve">Kim S, Nadel JA. Fibrinogen binding to ICAM-1 promotes EGFR-dependent mucin production in human airway epithelial cells. </w:t>
      </w:r>
      <w:r w:rsidRPr="00800BED">
        <w:rPr>
          <w:i/>
          <w:noProof/>
        </w:rPr>
        <w:t xml:space="preserve">American Journal of Physiology - Lung Cellular &amp; Molecular Physiology. </w:t>
      </w:r>
      <w:r w:rsidRPr="00800BED">
        <w:rPr>
          <w:noProof/>
        </w:rPr>
        <w:t>2009;297(1):L174-183.</w:t>
      </w:r>
    </w:p>
    <w:p w14:paraId="72AE8D8A" w14:textId="77777777" w:rsidR="00C76E15" w:rsidRPr="00800BED" w:rsidRDefault="00C76E15" w:rsidP="00C76E15">
      <w:pPr>
        <w:pStyle w:val="EndNoteBibliography"/>
        <w:ind w:left="720" w:hanging="720"/>
        <w:rPr>
          <w:noProof/>
        </w:rPr>
      </w:pPr>
      <w:r w:rsidRPr="00800BED">
        <w:rPr>
          <w:noProof/>
        </w:rPr>
        <w:t>90.</w:t>
      </w:r>
      <w:r w:rsidRPr="00800BED">
        <w:rPr>
          <w:noProof/>
        </w:rPr>
        <w:tab/>
        <w:t xml:space="preserve">Lopez-Campos JL, Calero C, Arellano-Orden E, et al. Increased levels of soluble ICAM-1 in chronic obstructive pulmonary disease and resistant smokers are related to active smoking. </w:t>
      </w:r>
      <w:r w:rsidRPr="00800BED">
        <w:rPr>
          <w:i/>
          <w:noProof/>
        </w:rPr>
        <w:t xml:space="preserve">Biomarkers in Medicine. </w:t>
      </w:r>
      <w:r w:rsidRPr="00800BED">
        <w:rPr>
          <w:noProof/>
        </w:rPr>
        <w:t>2012;6(6):805-811.</w:t>
      </w:r>
    </w:p>
    <w:p w14:paraId="2D78E8E9" w14:textId="77777777" w:rsidR="00C76E15" w:rsidRPr="00800BED" w:rsidRDefault="00C76E15" w:rsidP="00C76E15">
      <w:pPr>
        <w:pStyle w:val="EndNoteBibliography"/>
        <w:ind w:left="720" w:hanging="720"/>
        <w:rPr>
          <w:noProof/>
        </w:rPr>
      </w:pPr>
      <w:r w:rsidRPr="00800BED">
        <w:rPr>
          <w:noProof/>
        </w:rPr>
        <w:t>91.</w:t>
      </w:r>
      <w:r w:rsidRPr="00800BED">
        <w:rPr>
          <w:noProof/>
        </w:rPr>
        <w:tab/>
        <w:t xml:space="preserve">Riise GC, Larsson S, Lofdahl CG, Andersson BA. Circulating cell adhesion molecules in bronchial </w:t>
      </w:r>
      <w:r w:rsidRPr="00800BED">
        <w:rPr>
          <w:noProof/>
        </w:rPr>
        <w:lastRenderedPageBreak/>
        <w:t xml:space="preserve">lavage and serum in COPD patients with chronic bronchitis. </w:t>
      </w:r>
      <w:r w:rsidRPr="00800BED">
        <w:rPr>
          <w:i/>
          <w:noProof/>
        </w:rPr>
        <w:t xml:space="preserve">Eur. Resp. J. </w:t>
      </w:r>
      <w:r w:rsidRPr="00800BED">
        <w:rPr>
          <w:noProof/>
        </w:rPr>
        <w:t>1994;7(9):1673-1677.</w:t>
      </w:r>
    </w:p>
    <w:p w14:paraId="128BFD34" w14:textId="77777777" w:rsidR="00C76E15" w:rsidRPr="00800BED" w:rsidRDefault="00C76E15" w:rsidP="00C76E15">
      <w:pPr>
        <w:pStyle w:val="EndNoteBibliography"/>
        <w:ind w:left="720" w:hanging="720"/>
        <w:rPr>
          <w:noProof/>
        </w:rPr>
      </w:pPr>
      <w:r w:rsidRPr="00800BED">
        <w:rPr>
          <w:noProof/>
        </w:rPr>
        <w:t>92.</w:t>
      </w:r>
      <w:r w:rsidRPr="00800BED">
        <w:rPr>
          <w:noProof/>
        </w:rPr>
        <w:tab/>
        <w:t xml:space="preserve">Rusznak C, Mills PR, Devalia JL, Sapsford RJ, Davies RJ, Lozewicz S. Effect of cigarette smoke on the permeability and IL-1beta and sICAM-1 release from cultured human bronchial epithelial cells of never-smokers, smokers, and patients with chronic obstructive pulmonary disease. </w:t>
      </w:r>
      <w:r w:rsidRPr="00800BED">
        <w:rPr>
          <w:i/>
          <w:noProof/>
        </w:rPr>
        <w:t xml:space="preserve">American Journal of Respiratory Cell &amp; Molecular Biology. </w:t>
      </w:r>
      <w:r w:rsidRPr="00800BED">
        <w:rPr>
          <w:noProof/>
        </w:rPr>
        <w:t>2000;23(4):530-536.</w:t>
      </w:r>
    </w:p>
    <w:p w14:paraId="1F7D5D1A" w14:textId="77777777" w:rsidR="00C76E15" w:rsidRPr="00800BED" w:rsidRDefault="00C76E15" w:rsidP="00C76E15">
      <w:pPr>
        <w:pStyle w:val="EndNoteBibliography"/>
        <w:ind w:left="720" w:hanging="720"/>
        <w:rPr>
          <w:noProof/>
        </w:rPr>
      </w:pPr>
      <w:r w:rsidRPr="00800BED">
        <w:rPr>
          <w:noProof/>
        </w:rPr>
        <w:t>93.</w:t>
      </w:r>
      <w:r w:rsidRPr="00800BED">
        <w:rPr>
          <w:noProof/>
        </w:rPr>
        <w:tab/>
        <w:t xml:space="preserve">Sajjan US, Jia Y, Newcomb DC, et al. H. influenzae potentiates airway epithelial cell responses to rhinovirus by increasing ICAM-1 and TLR3 expression. </w:t>
      </w:r>
      <w:r w:rsidRPr="00800BED">
        <w:rPr>
          <w:i/>
          <w:noProof/>
        </w:rPr>
        <w:t xml:space="preserve">FASEB Journal. </w:t>
      </w:r>
      <w:r w:rsidRPr="00800BED">
        <w:rPr>
          <w:noProof/>
        </w:rPr>
        <w:t>2006;20(12):2121-2123.</w:t>
      </w:r>
    </w:p>
    <w:p w14:paraId="2769848A" w14:textId="77777777" w:rsidR="00C76E15" w:rsidRPr="00800BED" w:rsidRDefault="00C76E15" w:rsidP="00C76E15">
      <w:pPr>
        <w:pStyle w:val="EndNoteBibliography"/>
        <w:ind w:left="720" w:hanging="720"/>
        <w:rPr>
          <w:noProof/>
        </w:rPr>
      </w:pPr>
      <w:r w:rsidRPr="00800BED">
        <w:rPr>
          <w:noProof/>
        </w:rPr>
        <w:t>94.</w:t>
      </w:r>
      <w:r w:rsidRPr="00800BED">
        <w:rPr>
          <w:noProof/>
        </w:rPr>
        <w:tab/>
        <w:t xml:space="preserve">Schneider D, Ganesan S, Comstock AT, et al. Increased cytokine response of rhinovirus-infected airway epithelial cells in chronic obstructive pulmonary disease. </w:t>
      </w:r>
      <w:r w:rsidRPr="00800BED">
        <w:rPr>
          <w:i/>
          <w:noProof/>
        </w:rPr>
        <w:t xml:space="preserve">American Journal of Respiratory &amp; Critical Care Medicine. </w:t>
      </w:r>
      <w:r w:rsidRPr="00800BED">
        <w:rPr>
          <w:noProof/>
        </w:rPr>
        <w:t>2010;182(3):332-340.</w:t>
      </w:r>
    </w:p>
    <w:p w14:paraId="160E70A9" w14:textId="77777777" w:rsidR="00C76E15" w:rsidRPr="00800BED" w:rsidRDefault="00C76E15" w:rsidP="00C76E15">
      <w:pPr>
        <w:pStyle w:val="EndNoteBibliography"/>
        <w:ind w:left="720" w:hanging="720"/>
        <w:rPr>
          <w:noProof/>
        </w:rPr>
      </w:pPr>
      <w:r w:rsidRPr="00800BED">
        <w:rPr>
          <w:noProof/>
        </w:rPr>
        <w:t>95.</w:t>
      </w:r>
      <w:r w:rsidRPr="00800BED">
        <w:rPr>
          <w:noProof/>
        </w:rPr>
        <w:tab/>
        <w:t xml:space="preserve">Yamaya M, Nishimura H, Hatachi Y, et al. Inhibitory effects of tiotropium on rhinovirus infection in human airway epithelial cells. </w:t>
      </w:r>
      <w:r w:rsidRPr="00800BED">
        <w:rPr>
          <w:i/>
          <w:noProof/>
        </w:rPr>
        <w:t xml:space="preserve">Eur. Resp. J. </w:t>
      </w:r>
      <w:r w:rsidRPr="00800BED">
        <w:rPr>
          <w:noProof/>
        </w:rPr>
        <w:t>2012;40(1):122-132.</w:t>
      </w:r>
    </w:p>
    <w:p w14:paraId="4304C4A8" w14:textId="77777777" w:rsidR="00C76E15" w:rsidRPr="00800BED" w:rsidRDefault="00C76E15" w:rsidP="00C76E15">
      <w:pPr>
        <w:pStyle w:val="EndNoteBibliography"/>
        <w:ind w:left="720" w:hanging="720"/>
        <w:rPr>
          <w:noProof/>
        </w:rPr>
      </w:pPr>
      <w:r w:rsidRPr="00800BED">
        <w:rPr>
          <w:noProof/>
        </w:rPr>
        <w:t>96.</w:t>
      </w:r>
      <w:r w:rsidRPr="00800BED">
        <w:rPr>
          <w:noProof/>
        </w:rPr>
        <w:tab/>
        <w:t xml:space="preserve">Zandvoort A, van der Geld YM, Jonker MR, et al. High ICAM-1 gene expression in pulmonary fibroblasts of COPD patients: a reflection of an enhanced immunological function. </w:t>
      </w:r>
      <w:r w:rsidRPr="00800BED">
        <w:rPr>
          <w:i/>
          <w:noProof/>
        </w:rPr>
        <w:t xml:space="preserve">Eur. Resp. J. </w:t>
      </w:r>
      <w:r w:rsidRPr="00800BED">
        <w:rPr>
          <w:noProof/>
        </w:rPr>
        <w:t>2006;28(1):113-122.</w:t>
      </w:r>
    </w:p>
    <w:p w14:paraId="28F942E4" w14:textId="77777777" w:rsidR="00C76E15" w:rsidRPr="00800BED" w:rsidRDefault="00C76E15" w:rsidP="00C76E15">
      <w:pPr>
        <w:pStyle w:val="EndNoteBibliography"/>
        <w:ind w:left="720" w:hanging="720"/>
        <w:rPr>
          <w:noProof/>
        </w:rPr>
      </w:pPr>
      <w:r w:rsidRPr="00800BED">
        <w:rPr>
          <w:noProof/>
        </w:rPr>
        <w:t>97.</w:t>
      </w:r>
      <w:r w:rsidRPr="00800BED">
        <w:rPr>
          <w:noProof/>
        </w:rPr>
        <w:tab/>
        <w:t xml:space="preserve">Letuve S, Kozhich A, Arouche N, et al. YKL-40 is elevated in patients with chronic obstructive pulmonary disease and activates alveolar macrophages. </w:t>
      </w:r>
      <w:r w:rsidRPr="00800BED">
        <w:rPr>
          <w:i/>
          <w:noProof/>
        </w:rPr>
        <w:t xml:space="preserve">Journal of Immunology. </w:t>
      </w:r>
      <w:r w:rsidRPr="00800BED">
        <w:rPr>
          <w:noProof/>
        </w:rPr>
        <w:t>2008;181(7):5167-5173.</w:t>
      </w:r>
    </w:p>
    <w:p w14:paraId="7D87E0D8" w14:textId="77777777" w:rsidR="00C76E15" w:rsidRPr="00800BED" w:rsidRDefault="00C76E15" w:rsidP="00C76E15">
      <w:pPr>
        <w:pStyle w:val="EndNoteBibliography"/>
        <w:ind w:left="720" w:hanging="720"/>
        <w:rPr>
          <w:noProof/>
        </w:rPr>
      </w:pPr>
      <w:r w:rsidRPr="00800BED">
        <w:rPr>
          <w:noProof/>
        </w:rPr>
        <w:t>98.</w:t>
      </w:r>
      <w:r w:rsidRPr="00800BED">
        <w:rPr>
          <w:noProof/>
        </w:rPr>
        <w:tab/>
        <w:t xml:space="preserve">Otsuka K, Matsumoto H, Niimi A, et al. Sputum YKL-40 levels and pathophysiology of asthma and chronic obstructive pulmonary disease. </w:t>
      </w:r>
      <w:r w:rsidRPr="00800BED">
        <w:rPr>
          <w:i/>
          <w:noProof/>
        </w:rPr>
        <w:t xml:space="preserve">Respiration. </w:t>
      </w:r>
      <w:r w:rsidRPr="00800BED">
        <w:rPr>
          <w:noProof/>
        </w:rPr>
        <w:t>2012;83(6):507-519.</w:t>
      </w:r>
    </w:p>
    <w:p w14:paraId="60C9AB43" w14:textId="77777777" w:rsidR="00C76E15" w:rsidRPr="00800BED" w:rsidRDefault="00C76E15" w:rsidP="00C76E15">
      <w:pPr>
        <w:pStyle w:val="EndNoteBibliography"/>
        <w:ind w:left="720" w:hanging="720"/>
        <w:rPr>
          <w:noProof/>
        </w:rPr>
      </w:pPr>
      <w:r w:rsidRPr="00800BED">
        <w:rPr>
          <w:noProof/>
        </w:rPr>
        <w:t>99.</w:t>
      </w:r>
      <w:r w:rsidRPr="00800BED">
        <w:rPr>
          <w:noProof/>
        </w:rPr>
        <w:tab/>
        <w:t xml:space="preserve">Sakazaki Y, Hoshino T, Takei S, et al. Overexpression of chitinase 3-like 1/YKL-40 in lung-specific IL-18-transgenic mice, smokers and COPD. </w:t>
      </w:r>
      <w:r w:rsidRPr="00800BED">
        <w:rPr>
          <w:i/>
          <w:noProof/>
        </w:rPr>
        <w:t xml:space="preserve">PLoS ONE [Electronic Resource]. </w:t>
      </w:r>
      <w:r w:rsidRPr="00800BED">
        <w:rPr>
          <w:noProof/>
        </w:rPr>
        <w:t>2011;6(9):e24177.</w:t>
      </w:r>
    </w:p>
    <w:p w14:paraId="33BC1FA7" w14:textId="77777777" w:rsidR="00C76E15" w:rsidRPr="00800BED" w:rsidRDefault="00C76E15" w:rsidP="00C76E15">
      <w:pPr>
        <w:pStyle w:val="EndNoteBibliography"/>
        <w:ind w:left="720" w:hanging="720"/>
        <w:rPr>
          <w:noProof/>
        </w:rPr>
      </w:pPr>
      <w:r w:rsidRPr="00800BED">
        <w:rPr>
          <w:noProof/>
        </w:rPr>
        <w:t>100.</w:t>
      </w:r>
      <w:r w:rsidRPr="00800BED">
        <w:rPr>
          <w:noProof/>
        </w:rPr>
        <w:tab/>
        <w:t xml:space="preserve">Kosmas EN, Zorpidou D, Vassilareas V, Roussou T, Michaelides S. Decreased C4 complement component serum levels correlate with the degree of emphysema in patients with chronic bronchitis. </w:t>
      </w:r>
      <w:r w:rsidRPr="00800BED">
        <w:rPr>
          <w:i/>
          <w:noProof/>
        </w:rPr>
        <w:t xml:space="preserve">Chest. </w:t>
      </w:r>
      <w:r w:rsidRPr="00800BED">
        <w:rPr>
          <w:noProof/>
        </w:rPr>
        <w:t>1997;112(2):341-347.</w:t>
      </w:r>
    </w:p>
    <w:p w14:paraId="53171C3D" w14:textId="77777777" w:rsidR="00C76E15" w:rsidRPr="00800BED" w:rsidRDefault="00C76E15" w:rsidP="00C76E15">
      <w:pPr>
        <w:pStyle w:val="EndNoteBibliography"/>
        <w:ind w:left="720" w:hanging="720"/>
        <w:rPr>
          <w:noProof/>
        </w:rPr>
      </w:pPr>
      <w:r w:rsidRPr="00800BED">
        <w:rPr>
          <w:noProof/>
        </w:rPr>
        <w:t>101.</w:t>
      </w:r>
      <w:r w:rsidRPr="00800BED">
        <w:rPr>
          <w:noProof/>
        </w:rPr>
        <w:tab/>
        <w:t xml:space="preserve">Miller RD, Kueppers F, Offord KP. Serum concentrations of C3 and C4 of the complement system in patients with chronic obstructive pulmonary disease. </w:t>
      </w:r>
      <w:r w:rsidRPr="00800BED">
        <w:rPr>
          <w:i/>
          <w:noProof/>
        </w:rPr>
        <w:t xml:space="preserve">Journal of Laboratory &amp; Clinical Medicine. </w:t>
      </w:r>
      <w:r w:rsidRPr="00800BED">
        <w:rPr>
          <w:noProof/>
        </w:rPr>
        <w:t>1980;95(2):266-271.</w:t>
      </w:r>
    </w:p>
    <w:p w14:paraId="38A33072" w14:textId="77777777" w:rsidR="00C76E15" w:rsidRPr="00800BED" w:rsidRDefault="00C76E15" w:rsidP="00C76E15">
      <w:pPr>
        <w:pStyle w:val="EndNoteBibliography"/>
        <w:ind w:left="720" w:hanging="720"/>
        <w:rPr>
          <w:noProof/>
        </w:rPr>
      </w:pPr>
      <w:r w:rsidRPr="00800BED">
        <w:rPr>
          <w:noProof/>
        </w:rPr>
        <w:t>102.</w:t>
      </w:r>
      <w:r w:rsidRPr="00800BED">
        <w:rPr>
          <w:noProof/>
        </w:rPr>
        <w:tab/>
        <w:t xml:space="preserve">Stockley RA, Mistry M, Bradwell AR, Burnett D. A study of plasma proteins in the sol phase of sputum from patients with chronic bronchitis. </w:t>
      </w:r>
      <w:r w:rsidRPr="00800BED">
        <w:rPr>
          <w:i/>
          <w:noProof/>
        </w:rPr>
        <w:t xml:space="preserve">Thorax. </w:t>
      </w:r>
      <w:r w:rsidRPr="00800BED">
        <w:rPr>
          <w:noProof/>
        </w:rPr>
        <w:t>1979;34(6):777-782.</w:t>
      </w:r>
    </w:p>
    <w:p w14:paraId="6786488C" w14:textId="77777777" w:rsidR="00C76E15" w:rsidRPr="00800BED" w:rsidRDefault="00C76E15" w:rsidP="00C76E15">
      <w:pPr>
        <w:pStyle w:val="EndNoteBibliography"/>
        <w:ind w:left="720" w:hanging="720"/>
        <w:rPr>
          <w:noProof/>
        </w:rPr>
      </w:pPr>
      <w:r w:rsidRPr="00800BED">
        <w:rPr>
          <w:noProof/>
        </w:rPr>
        <w:t>103.</w:t>
      </w:r>
      <w:r w:rsidRPr="00800BED">
        <w:rPr>
          <w:noProof/>
        </w:rPr>
        <w:tab/>
        <w:t xml:space="preserve">Barta P, Van Pelt C, Men T, Dickey BF, Lotan R, Moghaddam SJ. Enhancement of lung tumorigenesis in a Gprc5a Knockout mouse by chronic extrinsic airway inflammation. </w:t>
      </w:r>
      <w:r w:rsidRPr="00800BED">
        <w:rPr>
          <w:i/>
          <w:noProof/>
        </w:rPr>
        <w:t xml:space="preserve">Molecular cancer. </w:t>
      </w:r>
      <w:r w:rsidRPr="00800BED">
        <w:rPr>
          <w:noProof/>
        </w:rPr>
        <w:t>2012;11:4.</w:t>
      </w:r>
    </w:p>
    <w:p w14:paraId="259A1979" w14:textId="77777777" w:rsidR="00C76E15" w:rsidRPr="00800BED" w:rsidRDefault="00C76E15" w:rsidP="00C76E15">
      <w:pPr>
        <w:pStyle w:val="EndNoteBibliography"/>
        <w:ind w:left="720" w:hanging="720"/>
        <w:rPr>
          <w:noProof/>
        </w:rPr>
      </w:pPr>
      <w:r w:rsidRPr="00800BED">
        <w:rPr>
          <w:noProof/>
        </w:rPr>
        <w:t>104.</w:t>
      </w:r>
      <w:r w:rsidRPr="00800BED">
        <w:rPr>
          <w:noProof/>
        </w:rPr>
        <w:tab/>
        <w:t xml:space="preserve">Fujimoto J, Kadara H, Garcia MM, et al. G-protein coupled receptor family C, group 5, member A (GPRC5A) expression is decreased in the adjacent field and normal bronchial epithelia of patients with chronic obstructive pulmonary disease and non-small-cell lung cancer. </w:t>
      </w:r>
      <w:r w:rsidRPr="00800BED">
        <w:rPr>
          <w:i/>
          <w:noProof/>
        </w:rPr>
        <w:t xml:space="preserve">Journal of Thoracic Oncology: Official Publication of the International Association for the Study of Lung Cancer. </w:t>
      </w:r>
      <w:r w:rsidRPr="00800BED">
        <w:rPr>
          <w:noProof/>
        </w:rPr>
        <w:t>2012;7(12):1747-1754.</w:t>
      </w:r>
    </w:p>
    <w:p w14:paraId="23CFFF0A" w14:textId="77777777" w:rsidR="00C76E15" w:rsidRPr="00800BED" w:rsidRDefault="00C76E15" w:rsidP="00C76E15">
      <w:pPr>
        <w:pStyle w:val="EndNoteBibliography"/>
        <w:ind w:left="720" w:hanging="720"/>
        <w:rPr>
          <w:noProof/>
        </w:rPr>
      </w:pPr>
      <w:r w:rsidRPr="00800BED">
        <w:rPr>
          <w:noProof/>
        </w:rPr>
        <w:t>105.</w:t>
      </w:r>
      <w:r w:rsidRPr="00800BED">
        <w:rPr>
          <w:noProof/>
        </w:rPr>
        <w:tab/>
        <w:t xml:space="preserve">Ishikawa N, Mazur W, Toljamo T, et al. Ageing and long-term smoking affects KL-6 levels in the lung, induced sputum and plasma. </w:t>
      </w:r>
      <w:r w:rsidRPr="00800BED">
        <w:rPr>
          <w:i/>
          <w:noProof/>
        </w:rPr>
        <w:t xml:space="preserve">BMC Pulmonary Medicine. </w:t>
      </w:r>
      <w:r w:rsidRPr="00800BED">
        <w:rPr>
          <w:noProof/>
        </w:rPr>
        <w:t>2011;11:22.</w:t>
      </w:r>
    </w:p>
    <w:p w14:paraId="7D77F26E" w14:textId="77777777" w:rsidR="00C76E15" w:rsidRPr="00800BED" w:rsidRDefault="00C76E15" w:rsidP="00C76E15">
      <w:pPr>
        <w:pStyle w:val="EndNoteBibliography"/>
        <w:ind w:left="720" w:hanging="720"/>
        <w:rPr>
          <w:noProof/>
        </w:rPr>
      </w:pPr>
      <w:r w:rsidRPr="00800BED">
        <w:rPr>
          <w:noProof/>
        </w:rPr>
        <w:t>106.</w:t>
      </w:r>
      <w:r w:rsidRPr="00800BED">
        <w:rPr>
          <w:noProof/>
        </w:rPr>
        <w:tab/>
        <w:t xml:space="preserve">Leikauf GD, Borchers MT, Prows DR, Simpson LG. Mucin apoprotein expression in COPD. </w:t>
      </w:r>
      <w:r w:rsidRPr="00800BED">
        <w:rPr>
          <w:i/>
          <w:noProof/>
        </w:rPr>
        <w:t xml:space="preserve">Chest. </w:t>
      </w:r>
      <w:r w:rsidRPr="00800BED">
        <w:rPr>
          <w:noProof/>
        </w:rPr>
        <w:t>2002;121(5 Suppl):166S-182S.</w:t>
      </w:r>
    </w:p>
    <w:p w14:paraId="7D9C50F5" w14:textId="77777777" w:rsidR="00C76E15" w:rsidRPr="00800BED" w:rsidRDefault="00C76E15" w:rsidP="00C76E15">
      <w:pPr>
        <w:pStyle w:val="EndNoteBibliography"/>
        <w:ind w:left="720" w:hanging="720"/>
        <w:rPr>
          <w:noProof/>
        </w:rPr>
      </w:pPr>
      <w:r w:rsidRPr="00800BED">
        <w:rPr>
          <w:noProof/>
        </w:rPr>
        <w:t>107.</w:t>
      </w:r>
      <w:r w:rsidRPr="00800BED">
        <w:rPr>
          <w:noProof/>
        </w:rPr>
        <w:tab/>
        <w:t xml:space="preserve">Freeman CM, Curtis JL, Chensue SW. CC chemokine receptor 5 and CXC chemokine receptor 6 expression by lung CD8+ cells correlates with chronic obstructive pulmonary disease severity. </w:t>
      </w:r>
      <w:r w:rsidRPr="00800BED">
        <w:rPr>
          <w:i/>
          <w:noProof/>
        </w:rPr>
        <w:t xml:space="preserve">American Journal of Pathology. </w:t>
      </w:r>
      <w:r w:rsidRPr="00800BED">
        <w:rPr>
          <w:noProof/>
        </w:rPr>
        <w:t>2007;171(3):767-776.</w:t>
      </w:r>
    </w:p>
    <w:p w14:paraId="70DAAF87" w14:textId="77777777" w:rsidR="00C76E15" w:rsidRPr="00800BED" w:rsidRDefault="00C76E15" w:rsidP="00C76E15">
      <w:pPr>
        <w:pStyle w:val="EndNoteBibliography"/>
        <w:ind w:left="720" w:hanging="720"/>
        <w:rPr>
          <w:noProof/>
        </w:rPr>
      </w:pPr>
      <w:r w:rsidRPr="00800BED">
        <w:rPr>
          <w:noProof/>
        </w:rPr>
        <w:t>108.</w:t>
      </w:r>
      <w:r w:rsidRPr="00800BED">
        <w:rPr>
          <w:noProof/>
        </w:rPr>
        <w:tab/>
        <w:t xml:space="preserve">Su YW, Xu YJ, Liu XS. Quantitative differentiation of dendritic cells in lung tissues of smokers with and without chronic obstructive pulmonary disease. </w:t>
      </w:r>
      <w:r w:rsidRPr="00800BED">
        <w:rPr>
          <w:i/>
          <w:noProof/>
        </w:rPr>
        <w:t xml:space="preserve">Chinese Medical Journal. </w:t>
      </w:r>
      <w:r w:rsidRPr="00800BED">
        <w:rPr>
          <w:noProof/>
        </w:rPr>
        <w:t>2010;123(12):1500-1504.</w:t>
      </w:r>
    </w:p>
    <w:p w14:paraId="108CB6DF" w14:textId="77777777" w:rsidR="00C76E15" w:rsidRPr="00800BED" w:rsidRDefault="00C76E15" w:rsidP="00C76E15">
      <w:pPr>
        <w:pStyle w:val="EndNoteBibliography"/>
        <w:ind w:left="720" w:hanging="720"/>
        <w:rPr>
          <w:noProof/>
        </w:rPr>
      </w:pPr>
      <w:r w:rsidRPr="00800BED">
        <w:rPr>
          <w:noProof/>
        </w:rPr>
        <w:lastRenderedPageBreak/>
        <w:t>109.</w:t>
      </w:r>
      <w:r w:rsidRPr="00800BED">
        <w:rPr>
          <w:noProof/>
        </w:rPr>
        <w:tab/>
        <w:t xml:space="preserve">Tsoumakidou M, Koutsopoulos AV, Tzanakis N, et al. Decreased small airway and alveolar CD83+ dendritic cells in COPD. </w:t>
      </w:r>
      <w:r w:rsidRPr="00800BED">
        <w:rPr>
          <w:i/>
          <w:noProof/>
        </w:rPr>
        <w:t xml:space="preserve">Chest. </w:t>
      </w:r>
      <w:r w:rsidRPr="00800BED">
        <w:rPr>
          <w:noProof/>
        </w:rPr>
        <w:t>2009;136(3):726-733.</w:t>
      </w:r>
    </w:p>
    <w:p w14:paraId="015040FD" w14:textId="77777777" w:rsidR="00C76E15" w:rsidRPr="00800BED" w:rsidRDefault="00C76E15" w:rsidP="00C76E15">
      <w:pPr>
        <w:pStyle w:val="EndNoteBibliography"/>
        <w:ind w:left="720" w:hanging="720"/>
        <w:rPr>
          <w:noProof/>
        </w:rPr>
      </w:pPr>
      <w:r w:rsidRPr="00800BED">
        <w:rPr>
          <w:noProof/>
        </w:rPr>
        <w:t>110.</w:t>
      </w:r>
      <w:r w:rsidRPr="00800BED">
        <w:rPr>
          <w:noProof/>
        </w:rPr>
        <w:tab/>
        <w:t xml:space="preserve">Verhoeven GT, Hegmans JP, Mulder PG, Bogaard JM, Hoogsteden HC, Prins JB. Effects of fluticasone propionate in COPD patients with bronchial hyperresponsiveness. </w:t>
      </w:r>
      <w:r w:rsidRPr="00800BED">
        <w:rPr>
          <w:i/>
          <w:noProof/>
        </w:rPr>
        <w:t xml:space="preserve">Thorax. </w:t>
      </w:r>
      <w:r w:rsidRPr="00800BED">
        <w:rPr>
          <w:noProof/>
        </w:rPr>
        <w:t>2002;57(8):694-700.</w:t>
      </w:r>
    </w:p>
    <w:p w14:paraId="43544F19" w14:textId="2947974F" w:rsidR="00065A44" w:rsidRPr="00C76E15" w:rsidRDefault="00065A44" w:rsidP="00C76E15"/>
    <w:sectPr w:rsidR="00065A44" w:rsidRPr="00C76E15"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E5590"/>
    <w:rsid w:val="000F060C"/>
    <w:rsid w:val="000F0ACB"/>
    <w:rsid w:val="0013289B"/>
    <w:rsid w:val="00137FA1"/>
    <w:rsid w:val="00145B54"/>
    <w:rsid w:val="001531C8"/>
    <w:rsid w:val="001613A7"/>
    <w:rsid w:val="00162F10"/>
    <w:rsid w:val="00195991"/>
    <w:rsid w:val="001C36FC"/>
    <w:rsid w:val="001E0E5D"/>
    <w:rsid w:val="001E32B9"/>
    <w:rsid w:val="001E3454"/>
    <w:rsid w:val="00203156"/>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46A0E"/>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8F6C83"/>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0B4B"/>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76E15"/>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3717"/>
    <w:rsid w:val="00D46BF3"/>
    <w:rsid w:val="00D4762B"/>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4762B"/>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97</Words>
  <Characters>19369</Characters>
  <Application>Microsoft Office Word</Application>
  <DocSecurity>0</DocSecurity>
  <Lines>161</Lines>
  <Paragraphs>45</Paragraphs>
  <ScaleCrop>false</ScaleCrop>
  <Company/>
  <LinksUpToDate>false</LinksUpToDate>
  <CharactersWithSpaces>2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9:00Z</dcterms:created>
  <dcterms:modified xsi:type="dcterms:W3CDTF">2022-02-14T18:29:00Z</dcterms:modified>
</cp:coreProperties>
</file>